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E85379" w14:textId="476A3A9B" w:rsidR="00EE587A" w:rsidRPr="00E87D39" w:rsidRDefault="00002BD9" w:rsidP="00EE587A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Cs/>
          <w:sz w:val="20"/>
          <w:szCs w:val="20"/>
          <w:lang w:val="en-US" w:eastAsia="pt-PT"/>
        </w:rPr>
      </w:pPr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S</w:t>
      </w:r>
      <w:r w:rsidR="0015266A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2</w:t>
      </w:r>
      <w:bookmarkStart w:id="0" w:name="_GoBack"/>
      <w:bookmarkEnd w:id="0"/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 - Neuropsychological variation (</w:t>
      </w:r>
      <w:proofErr w:type="spellStart"/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Δcog</w:t>
      </w:r>
      <w:proofErr w:type="spellEnd"/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) influence in </w:t>
      </w:r>
      <w:r w:rsidR="00D6653B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 xml:space="preserve">laterality </w:t>
      </w:r>
      <w:r w:rsidRPr="00E87D39">
        <w:rPr>
          <w:rFonts w:ascii="Arial" w:eastAsia="Times New Roman" w:hAnsi="Arial" w:cs="Arial"/>
          <w:b/>
          <w:bCs/>
          <w:sz w:val="20"/>
          <w:szCs w:val="20"/>
          <w:lang w:val="en-US" w:eastAsia="pt-PT"/>
        </w:rPr>
        <w:t>categorization for each subcortical area</w:t>
      </w:r>
    </w:p>
    <w:tbl>
      <w:tblPr>
        <w:tblStyle w:val="TabelacomGrelha"/>
        <w:tblW w:w="0" w:type="auto"/>
        <w:jc w:val="center"/>
        <w:tblLook w:val="0000" w:firstRow="0" w:lastRow="0" w:firstColumn="0" w:lastColumn="0" w:noHBand="0" w:noVBand="0"/>
      </w:tblPr>
      <w:tblGrid>
        <w:gridCol w:w="1562"/>
        <w:gridCol w:w="1750"/>
        <w:gridCol w:w="717"/>
        <w:gridCol w:w="717"/>
        <w:gridCol w:w="717"/>
        <w:gridCol w:w="872"/>
        <w:gridCol w:w="717"/>
        <w:gridCol w:w="717"/>
        <w:gridCol w:w="717"/>
        <w:gridCol w:w="872"/>
      </w:tblGrid>
      <w:tr w:rsidR="000F5F47" w:rsidRPr="000F5F47" w14:paraId="58021C2F" w14:textId="77777777" w:rsidTr="007D51E6">
        <w:trPr>
          <w:trHeight w:val="290"/>
          <w:jc w:val="center"/>
        </w:trPr>
        <w:tc>
          <w:tcPr>
            <w:tcW w:w="0" w:type="auto"/>
            <w:gridSpan w:val="2"/>
            <w:vMerge w:val="restart"/>
            <w:vAlign w:val="center"/>
          </w:tcPr>
          <w:p w14:paraId="35C5D7DD" w14:textId="77777777" w:rsidR="000F5F47" w:rsidRPr="007D51E6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5794F39" w14:textId="736C4510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uncorrected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14:paraId="1C21CEAA" w14:textId="163D2E0C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orrected</w:t>
            </w:r>
            <w:proofErr w:type="spellEnd"/>
          </w:p>
        </w:tc>
      </w:tr>
      <w:tr w:rsidR="000F5F47" w:rsidRPr="000F5F47" w14:paraId="06B9DA2C" w14:textId="77777777" w:rsidTr="007D51E6">
        <w:trPr>
          <w:trHeight w:val="290"/>
          <w:jc w:val="center"/>
        </w:trPr>
        <w:tc>
          <w:tcPr>
            <w:tcW w:w="0" w:type="auto"/>
            <w:gridSpan w:val="2"/>
            <w:vMerge/>
            <w:vAlign w:val="center"/>
          </w:tcPr>
          <w:p w14:paraId="73282092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65767F4B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6D68EB44" w14:textId="3D9F391C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vAlign w:val="center"/>
          </w:tcPr>
          <w:p w14:paraId="6D16766D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vMerge w:val="restart"/>
            <w:vAlign w:val="center"/>
          </w:tcPr>
          <w:p w14:paraId="11CA3501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14:paraId="21320FF4" w14:textId="21220C02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0" w:type="auto"/>
            <w:vMerge w:val="restart"/>
            <w:vAlign w:val="center"/>
          </w:tcPr>
          <w:p w14:paraId="189AD3BE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-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value</w:t>
            </w:r>
            <w:proofErr w:type="spellEnd"/>
          </w:p>
        </w:tc>
      </w:tr>
      <w:tr w:rsidR="000F5F47" w:rsidRPr="000F5F47" w14:paraId="4F8BCE40" w14:textId="77777777" w:rsidTr="007D51E6">
        <w:trPr>
          <w:trHeight w:val="290"/>
          <w:jc w:val="center"/>
        </w:trPr>
        <w:tc>
          <w:tcPr>
            <w:tcW w:w="0" w:type="auto"/>
            <w:gridSpan w:val="2"/>
            <w:vMerge/>
            <w:vAlign w:val="center"/>
          </w:tcPr>
          <w:p w14:paraId="71DBECA4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D123F26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0D5A1D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vAlign w:val="center"/>
          </w:tcPr>
          <w:p w14:paraId="7B46E50C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L</w:t>
            </w:r>
          </w:p>
        </w:tc>
        <w:tc>
          <w:tcPr>
            <w:tcW w:w="0" w:type="auto"/>
            <w:vMerge/>
            <w:vAlign w:val="center"/>
          </w:tcPr>
          <w:p w14:paraId="69CDE761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Merge/>
            <w:vAlign w:val="center"/>
          </w:tcPr>
          <w:p w14:paraId="1B327558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CC632B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LL</w:t>
            </w:r>
          </w:p>
        </w:tc>
        <w:tc>
          <w:tcPr>
            <w:tcW w:w="0" w:type="auto"/>
            <w:vAlign w:val="center"/>
          </w:tcPr>
          <w:p w14:paraId="31055D49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L</w:t>
            </w:r>
          </w:p>
        </w:tc>
        <w:tc>
          <w:tcPr>
            <w:tcW w:w="0" w:type="auto"/>
            <w:vMerge/>
            <w:vAlign w:val="center"/>
          </w:tcPr>
          <w:p w14:paraId="35D88C51" w14:textId="77777777" w:rsidR="000F5F47" w:rsidRPr="000F5F47" w:rsidRDefault="000F5F47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272D8" w:rsidRPr="000F5F47" w14:paraId="69DD4EA2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41744A6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SRT-CLTR</w:t>
            </w:r>
          </w:p>
        </w:tc>
        <w:tc>
          <w:tcPr>
            <w:tcW w:w="0" w:type="auto"/>
            <w:vAlign w:val="center"/>
          </w:tcPr>
          <w:p w14:paraId="2556895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03DF8C20" w14:textId="198208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vAlign w:val="center"/>
          </w:tcPr>
          <w:p w14:paraId="320F5FF9" w14:textId="7B192C5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0" w:type="auto"/>
            <w:vAlign w:val="center"/>
          </w:tcPr>
          <w:p w14:paraId="12E19DB7" w14:textId="37044D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vAlign w:val="center"/>
          </w:tcPr>
          <w:p w14:paraId="746C292E" w14:textId="233C208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09</w:t>
            </w:r>
          </w:p>
        </w:tc>
        <w:tc>
          <w:tcPr>
            <w:tcW w:w="0" w:type="auto"/>
            <w:vAlign w:val="center"/>
          </w:tcPr>
          <w:p w14:paraId="7474B049" w14:textId="5C0906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vAlign w:val="center"/>
          </w:tcPr>
          <w:p w14:paraId="3B9BD3FC" w14:textId="3986D38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8</w:t>
            </w:r>
          </w:p>
        </w:tc>
        <w:tc>
          <w:tcPr>
            <w:tcW w:w="0" w:type="auto"/>
            <w:vAlign w:val="center"/>
          </w:tcPr>
          <w:p w14:paraId="642040F0" w14:textId="73AD55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0" w:type="auto"/>
            <w:vAlign w:val="center"/>
          </w:tcPr>
          <w:p w14:paraId="44682196" w14:textId="0AE639F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</w:tr>
      <w:tr w:rsidR="005272D8" w:rsidRPr="000F5F47" w14:paraId="0F9AA677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A1E803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29458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5D5DF2F6" w14:textId="079157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0" w:type="auto"/>
            <w:vAlign w:val="center"/>
          </w:tcPr>
          <w:p w14:paraId="783E9ECE" w14:textId="7456B1D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vAlign w:val="center"/>
          </w:tcPr>
          <w:p w14:paraId="155F4411" w14:textId="0EC96A3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5</w:t>
            </w:r>
          </w:p>
        </w:tc>
        <w:tc>
          <w:tcPr>
            <w:tcW w:w="0" w:type="auto"/>
            <w:vAlign w:val="center"/>
          </w:tcPr>
          <w:p w14:paraId="02C30424" w14:textId="7D7CC73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vAlign w:val="center"/>
          </w:tcPr>
          <w:p w14:paraId="0E8282E4" w14:textId="3BD9541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0" w:type="auto"/>
            <w:vAlign w:val="center"/>
          </w:tcPr>
          <w:p w14:paraId="3FE425F2" w14:textId="7E13391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0" w:type="auto"/>
            <w:vAlign w:val="center"/>
          </w:tcPr>
          <w:p w14:paraId="2E90797A" w14:textId="1784BB7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vAlign w:val="center"/>
          </w:tcPr>
          <w:p w14:paraId="7790F883" w14:textId="225D611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26</w:t>
            </w:r>
          </w:p>
        </w:tc>
      </w:tr>
      <w:tr w:rsidR="005272D8" w:rsidRPr="000F5F47" w14:paraId="355E440C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AF0D3D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FC745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47080A24" w14:textId="4DD62C7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1A79ED6F" w14:textId="757F750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0" w:type="auto"/>
            <w:vAlign w:val="center"/>
          </w:tcPr>
          <w:p w14:paraId="52967372" w14:textId="0B4E516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vAlign w:val="center"/>
          </w:tcPr>
          <w:p w14:paraId="70D7B820" w14:textId="461F4EF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vAlign w:val="center"/>
          </w:tcPr>
          <w:p w14:paraId="1EBF8A0E" w14:textId="15FD401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vAlign w:val="center"/>
          </w:tcPr>
          <w:p w14:paraId="351FFA40" w14:textId="6E6102D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vAlign w:val="center"/>
          </w:tcPr>
          <w:p w14:paraId="26D047D0" w14:textId="7C8AF83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0" w:type="auto"/>
            <w:vAlign w:val="center"/>
          </w:tcPr>
          <w:p w14:paraId="1F5FB2E2" w14:textId="6028CE8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2</w:t>
            </w:r>
          </w:p>
        </w:tc>
      </w:tr>
      <w:tr w:rsidR="005272D8" w:rsidRPr="000F5F47" w14:paraId="5A677C5E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C653FD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4E55B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7F3B6C8D" w14:textId="29578D5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vAlign w:val="center"/>
          </w:tcPr>
          <w:p w14:paraId="25C04EF7" w14:textId="118D927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3</w:t>
            </w:r>
          </w:p>
        </w:tc>
        <w:tc>
          <w:tcPr>
            <w:tcW w:w="0" w:type="auto"/>
            <w:vAlign w:val="center"/>
          </w:tcPr>
          <w:p w14:paraId="5DA22961" w14:textId="3079567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vAlign w:val="center"/>
          </w:tcPr>
          <w:p w14:paraId="311A4B4D" w14:textId="5A3DB22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0" w:type="auto"/>
            <w:vAlign w:val="center"/>
          </w:tcPr>
          <w:p w14:paraId="58C79360" w14:textId="49DF54D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vAlign w:val="center"/>
          </w:tcPr>
          <w:p w14:paraId="7B6DB1DF" w14:textId="3C0B0D3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0" w:type="auto"/>
            <w:vAlign w:val="center"/>
          </w:tcPr>
          <w:p w14:paraId="3A4DBCB6" w14:textId="000D7A3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6</w:t>
            </w:r>
          </w:p>
        </w:tc>
        <w:tc>
          <w:tcPr>
            <w:tcW w:w="0" w:type="auto"/>
            <w:vAlign w:val="center"/>
          </w:tcPr>
          <w:p w14:paraId="534D5FF8" w14:textId="12A2201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58</w:t>
            </w:r>
          </w:p>
        </w:tc>
      </w:tr>
      <w:tr w:rsidR="005272D8" w:rsidRPr="000F5F47" w14:paraId="2D2B1729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4F1B02B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A449EF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159269AE" w14:textId="262378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0" w:type="auto"/>
            <w:vAlign w:val="center"/>
          </w:tcPr>
          <w:p w14:paraId="2CED01CB" w14:textId="2709989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vAlign w:val="center"/>
          </w:tcPr>
          <w:p w14:paraId="1B6A8A76" w14:textId="05762C3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vAlign w:val="center"/>
          </w:tcPr>
          <w:p w14:paraId="614E8FCE" w14:textId="0718A16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</w:tcPr>
          <w:p w14:paraId="1DEFC1DB" w14:textId="6178988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0" w:type="auto"/>
            <w:vAlign w:val="center"/>
          </w:tcPr>
          <w:p w14:paraId="11ECB73E" w14:textId="3F445DF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413E8058" w14:textId="4D0D1E2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vAlign w:val="center"/>
          </w:tcPr>
          <w:p w14:paraId="15CE7A00" w14:textId="435B089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10</w:t>
            </w:r>
          </w:p>
        </w:tc>
      </w:tr>
      <w:tr w:rsidR="005272D8" w:rsidRPr="000F5F47" w14:paraId="0ED902DD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9244C7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09689D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1A3396D7" w14:textId="376034F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0" w:type="auto"/>
            <w:vAlign w:val="center"/>
          </w:tcPr>
          <w:p w14:paraId="482E6862" w14:textId="316ABF2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37674CDF" w14:textId="5B3538E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vAlign w:val="center"/>
          </w:tcPr>
          <w:p w14:paraId="10FCD59D" w14:textId="3D76E37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  <w:tc>
          <w:tcPr>
            <w:tcW w:w="0" w:type="auto"/>
            <w:vAlign w:val="center"/>
          </w:tcPr>
          <w:p w14:paraId="4E9BB044" w14:textId="76698D9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vAlign w:val="center"/>
          </w:tcPr>
          <w:p w14:paraId="45C5FE70" w14:textId="4441DC3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0" w:type="auto"/>
            <w:vAlign w:val="center"/>
          </w:tcPr>
          <w:p w14:paraId="57BEF171" w14:textId="7AACF35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vAlign w:val="center"/>
          </w:tcPr>
          <w:p w14:paraId="53416553" w14:textId="26FC6CB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01</w:t>
            </w:r>
          </w:p>
        </w:tc>
      </w:tr>
      <w:tr w:rsidR="005272D8" w:rsidRPr="000F5F47" w14:paraId="35F15B2C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64F865E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E292D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462777DA" w14:textId="16B3E4F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732DBFCF" w14:textId="2B1CF26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vAlign w:val="center"/>
          </w:tcPr>
          <w:p w14:paraId="3D244B54" w14:textId="17147EC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6</w:t>
            </w:r>
          </w:p>
        </w:tc>
        <w:tc>
          <w:tcPr>
            <w:tcW w:w="0" w:type="auto"/>
            <w:vAlign w:val="center"/>
          </w:tcPr>
          <w:p w14:paraId="346ABB58" w14:textId="22D569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0" w:type="auto"/>
            <w:vAlign w:val="center"/>
          </w:tcPr>
          <w:p w14:paraId="7DA1F309" w14:textId="39A7946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vAlign w:val="center"/>
          </w:tcPr>
          <w:p w14:paraId="48F598D4" w14:textId="1385868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vAlign w:val="center"/>
          </w:tcPr>
          <w:p w14:paraId="10F4E0E6" w14:textId="6D212CB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vAlign w:val="center"/>
          </w:tcPr>
          <w:p w14:paraId="1D648FE7" w14:textId="22A6B82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7</w:t>
            </w:r>
          </w:p>
        </w:tc>
      </w:tr>
      <w:tr w:rsidR="005272D8" w:rsidRPr="000F5F47" w14:paraId="327D7566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0743810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SRT-LTS</w:t>
            </w:r>
          </w:p>
        </w:tc>
        <w:tc>
          <w:tcPr>
            <w:tcW w:w="0" w:type="auto"/>
            <w:vAlign w:val="center"/>
          </w:tcPr>
          <w:p w14:paraId="43BA8FF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6730B736" w14:textId="6F6371D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9</w:t>
            </w:r>
          </w:p>
        </w:tc>
        <w:tc>
          <w:tcPr>
            <w:tcW w:w="0" w:type="auto"/>
            <w:vAlign w:val="center"/>
          </w:tcPr>
          <w:p w14:paraId="52F18854" w14:textId="09C8509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vAlign w:val="center"/>
          </w:tcPr>
          <w:p w14:paraId="1707E612" w14:textId="02E6F67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0" w:type="auto"/>
            <w:vAlign w:val="center"/>
          </w:tcPr>
          <w:p w14:paraId="2511F511" w14:textId="7E5FE4D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vAlign w:val="center"/>
          </w:tcPr>
          <w:p w14:paraId="3CF34D51" w14:textId="6764C7B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0" w:type="auto"/>
            <w:vAlign w:val="center"/>
          </w:tcPr>
          <w:p w14:paraId="5CE9E27B" w14:textId="2AF1C73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0" w:type="auto"/>
            <w:vAlign w:val="center"/>
          </w:tcPr>
          <w:p w14:paraId="13A28285" w14:textId="680DE4B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0" w:type="auto"/>
            <w:vAlign w:val="center"/>
          </w:tcPr>
          <w:p w14:paraId="5C75E921" w14:textId="66EF34C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86</w:t>
            </w:r>
          </w:p>
        </w:tc>
      </w:tr>
      <w:tr w:rsidR="005272D8" w:rsidRPr="000F5F47" w14:paraId="39F0C0DD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120D9EC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F91E2A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0AB12C1D" w14:textId="1115BDE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3</w:t>
            </w:r>
          </w:p>
        </w:tc>
        <w:tc>
          <w:tcPr>
            <w:tcW w:w="0" w:type="auto"/>
            <w:vAlign w:val="center"/>
          </w:tcPr>
          <w:p w14:paraId="49F60949" w14:textId="51E575E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vAlign w:val="center"/>
          </w:tcPr>
          <w:p w14:paraId="7ECF0A8F" w14:textId="24EA3F1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1</w:t>
            </w:r>
          </w:p>
        </w:tc>
        <w:tc>
          <w:tcPr>
            <w:tcW w:w="0" w:type="auto"/>
            <w:vAlign w:val="center"/>
          </w:tcPr>
          <w:p w14:paraId="67D5165E" w14:textId="548C1A8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0" w:type="auto"/>
            <w:vAlign w:val="center"/>
          </w:tcPr>
          <w:p w14:paraId="74C80F41" w14:textId="15046D4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0" w:type="auto"/>
            <w:vAlign w:val="center"/>
          </w:tcPr>
          <w:p w14:paraId="39FE1B29" w14:textId="1D7AD5A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9</w:t>
            </w:r>
          </w:p>
        </w:tc>
        <w:tc>
          <w:tcPr>
            <w:tcW w:w="0" w:type="auto"/>
            <w:vAlign w:val="center"/>
          </w:tcPr>
          <w:p w14:paraId="6464D91F" w14:textId="02CD6F7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vAlign w:val="center"/>
          </w:tcPr>
          <w:p w14:paraId="0BEA6351" w14:textId="28CBED2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</w:tr>
      <w:tr w:rsidR="005272D8" w:rsidRPr="000F5F47" w14:paraId="47B78588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423BF1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66C945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644435D4" w14:textId="4171004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center"/>
          </w:tcPr>
          <w:p w14:paraId="27D1F716" w14:textId="3A99083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1</w:t>
            </w:r>
          </w:p>
        </w:tc>
        <w:tc>
          <w:tcPr>
            <w:tcW w:w="0" w:type="auto"/>
            <w:vAlign w:val="center"/>
          </w:tcPr>
          <w:p w14:paraId="3D00BE24" w14:textId="666E932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vAlign w:val="center"/>
          </w:tcPr>
          <w:p w14:paraId="608B38ED" w14:textId="5D1316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  <w:tc>
          <w:tcPr>
            <w:tcW w:w="0" w:type="auto"/>
            <w:vAlign w:val="center"/>
          </w:tcPr>
          <w:p w14:paraId="5813D1BC" w14:textId="6A6481A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0" w:type="auto"/>
            <w:vAlign w:val="center"/>
          </w:tcPr>
          <w:p w14:paraId="0B61F9E2" w14:textId="45460AA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0" w:type="auto"/>
            <w:vAlign w:val="center"/>
          </w:tcPr>
          <w:p w14:paraId="48BC0BBF" w14:textId="051527E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vAlign w:val="center"/>
          </w:tcPr>
          <w:p w14:paraId="711B8483" w14:textId="3A39AC8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</w:tr>
      <w:tr w:rsidR="005272D8" w:rsidRPr="000F5F47" w14:paraId="6E910BC7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68A9AA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5B05B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34F79859" w14:textId="5B6F32E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center"/>
          </w:tcPr>
          <w:p w14:paraId="199C57D7" w14:textId="198617F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7</w:t>
            </w:r>
          </w:p>
        </w:tc>
        <w:tc>
          <w:tcPr>
            <w:tcW w:w="0" w:type="auto"/>
            <w:vAlign w:val="center"/>
          </w:tcPr>
          <w:p w14:paraId="1DE28DDA" w14:textId="3C336AD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8</w:t>
            </w:r>
          </w:p>
        </w:tc>
        <w:tc>
          <w:tcPr>
            <w:tcW w:w="0" w:type="auto"/>
            <w:vAlign w:val="center"/>
          </w:tcPr>
          <w:p w14:paraId="1768A742" w14:textId="11A154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0" w:type="auto"/>
            <w:vAlign w:val="center"/>
          </w:tcPr>
          <w:p w14:paraId="24E55842" w14:textId="17949D2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0" w:type="auto"/>
            <w:vAlign w:val="center"/>
          </w:tcPr>
          <w:p w14:paraId="0D77A82F" w14:textId="3432EFF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427BBC23" w14:textId="4337F68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0" w:type="auto"/>
            <w:vAlign w:val="center"/>
          </w:tcPr>
          <w:p w14:paraId="1FED52E0" w14:textId="6D29BB0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33</w:t>
            </w:r>
          </w:p>
        </w:tc>
      </w:tr>
      <w:tr w:rsidR="005272D8" w:rsidRPr="000F5F47" w14:paraId="2197CD12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4D7DB82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B0F329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4114DD6A" w14:textId="37C948D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vAlign w:val="center"/>
          </w:tcPr>
          <w:p w14:paraId="587F106F" w14:textId="76B34AF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0" w:type="auto"/>
            <w:vAlign w:val="center"/>
          </w:tcPr>
          <w:p w14:paraId="1DA665DE" w14:textId="351CCF8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0" w:type="auto"/>
            <w:vAlign w:val="center"/>
          </w:tcPr>
          <w:p w14:paraId="139EAC93" w14:textId="636FA5D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0" w:type="auto"/>
            <w:vAlign w:val="center"/>
          </w:tcPr>
          <w:p w14:paraId="494F3C59" w14:textId="1F5FA76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vAlign w:val="center"/>
          </w:tcPr>
          <w:p w14:paraId="7FCAFDF7" w14:textId="1F3CD8B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1</w:t>
            </w:r>
          </w:p>
        </w:tc>
        <w:tc>
          <w:tcPr>
            <w:tcW w:w="0" w:type="auto"/>
            <w:vAlign w:val="center"/>
          </w:tcPr>
          <w:p w14:paraId="297DF28E" w14:textId="12278A3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1</w:t>
            </w:r>
          </w:p>
        </w:tc>
        <w:tc>
          <w:tcPr>
            <w:tcW w:w="0" w:type="auto"/>
            <w:vAlign w:val="center"/>
          </w:tcPr>
          <w:p w14:paraId="5FCEF4F2" w14:textId="1E5DA9A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29</w:t>
            </w:r>
          </w:p>
        </w:tc>
      </w:tr>
      <w:tr w:rsidR="005272D8" w:rsidRPr="000F5F47" w14:paraId="631EA215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57A2E74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8E9FE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3D991AFD" w14:textId="2D54482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4</w:t>
            </w:r>
          </w:p>
        </w:tc>
        <w:tc>
          <w:tcPr>
            <w:tcW w:w="0" w:type="auto"/>
            <w:vAlign w:val="center"/>
          </w:tcPr>
          <w:p w14:paraId="35AD2CFC" w14:textId="5C00C93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0" w:type="auto"/>
            <w:vAlign w:val="center"/>
          </w:tcPr>
          <w:p w14:paraId="4FA3878D" w14:textId="4B39AE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3</w:t>
            </w:r>
          </w:p>
        </w:tc>
        <w:tc>
          <w:tcPr>
            <w:tcW w:w="0" w:type="auto"/>
            <w:vAlign w:val="center"/>
          </w:tcPr>
          <w:p w14:paraId="4F941B6A" w14:textId="7A1C7A2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0" w:type="auto"/>
            <w:vAlign w:val="center"/>
          </w:tcPr>
          <w:p w14:paraId="7FECA09F" w14:textId="2213A51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6</w:t>
            </w:r>
          </w:p>
        </w:tc>
        <w:tc>
          <w:tcPr>
            <w:tcW w:w="0" w:type="auto"/>
            <w:vAlign w:val="center"/>
          </w:tcPr>
          <w:p w14:paraId="33DB0247" w14:textId="41F12C5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0" w:type="auto"/>
            <w:vAlign w:val="center"/>
          </w:tcPr>
          <w:p w14:paraId="73F323D9" w14:textId="66C357B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vAlign w:val="center"/>
          </w:tcPr>
          <w:p w14:paraId="51B335AA" w14:textId="29839AC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93</w:t>
            </w:r>
          </w:p>
        </w:tc>
      </w:tr>
      <w:tr w:rsidR="005272D8" w:rsidRPr="000F5F47" w14:paraId="3116AF77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93CEBF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135A25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21A10F17" w14:textId="13BF3AD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vAlign w:val="center"/>
          </w:tcPr>
          <w:p w14:paraId="3ACC9D07" w14:textId="404C592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center"/>
          </w:tcPr>
          <w:p w14:paraId="56B0EDCF" w14:textId="0621C5A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vAlign w:val="center"/>
          </w:tcPr>
          <w:p w14:paraId="5C9FF6FD" w14:textId="6DCA8F5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0" w:type="auto"/>
            <w:vAlign w:val="center"/>
          </w:tcPr>
          <w:p w14:paraId="7FD32B1D" w14:textId="3E3BC97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0" w:type="auto"/>
            <w:vAlign w:val="center"/>
          </w:tcPr>
          <w:p w14:paraId="6329E441" w14:textId="184EF1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center"/>
          </w:tcPr>
          <w:p w14:paraId="59268108" w14:textId="24EBF9E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vAlign w:val="center"/>
          </w:tcPr>
          <w:p w14:paraId="3530ED91" w14:textId="717B407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46</w:t>
            </w:r>
          </w:p>
        </w:tc>
      </w:tr>
      <w:tr w:rsidR="005272D8" w:rsidRPr="000F5F47" w14:paraId="081335AE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4E562F4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SRT_DR</w:t>
            </w:r>
          </w:p>
        </w:tc>
        <w:tc>
          <w:tcPr>
            <w:tcW w:w="0" w:type="auto"/>
            <w:vAlign w:val="center"/>
          </w:tcPr>
          <w:p w14:paraId="5B5FFEA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0CB9E474" w14:textId="4E1F8E0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vAlign w:val="center"/>
          </w:tcPr>
          <w:p w14:paraId="527DF30E" w14:textId="1105CE8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vAlign w:val="center"/>
          </w:tcPr>
          <w:p w14:paraId="44E253C6" w14:textId="1E7DB56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0" w:type="auto"/>
            <w:vAlign w:val="center"/>
          </w:tcPr>
          <w:p w14:paraId="39B4BE27" w14:textId="72D1E8C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0" w:type="auto"/>
            <w:vAlign w:val="center"/>
          </w:tcPr>
          <w:p w14:paraId="65EFB53C" w14:textId="0418063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0" w:type="auto"/>
            <w:vAlign w:val="center"/>
          </w:tcPr>
          <w:p w14:paraId="38089B2F" w14:textId="757DDA3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vAlign w:val="center"/>
          </w:tcPr>
          <w:p w14:paraId="3D36327D" w14:textId="66FB614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0" w:type="auto"/>
            <w:vAlign w:val="center"/>
          </w:tcPr>
          <w:p w14:paraId="633BCC23" w14:textId="1E8DEE3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</w:tr>
      <w:tr w:rsidR="005272D8" w:rsidRPr="000F5F47" w14:paraId="429DB3E9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3FF1B5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C7DAB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2A1EE56B" w14:textId="13DD30E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vAlign w:val="center"/>
          </w:tcPr>
          <w:p w14:paraId="7E53F729" w14:textId="0D432B7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0" w:type="auto"/>
            <w:vAlign w:val="center"/>
          </w:tcPr>
          <w:p w14:paraId="763DD00F" w14:textId="22FF633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0" w:type="auto"/>
            <w:vAlign w:val="center"/>
          </w:tcPr>
          <w:p w14:paraId="3C63CC81" w14:textId="0EC60C8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5BA950D8" w14:textId="7690E59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0" w:type="auto"/>
            <w:vAlign w:val="center"/>
          </w:tcPr>
          <w:p w14:paraId="098F6276" w14:textId="2D56943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8</w:t>
            </w:r>
          </w:p>
        </w:tc>
        <w:tc>
          <w:tcPr>
            <w:tcW w:w="0" w:type="auto"/>
            <w:vAlign w:val="center"/>
          </w:tcPr>
          <w:p w14:paraId="5CC1033C" w14:textId="7FDD62B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0" w:type="auto"/>
            <w:vAlign w:val="center"/>
          </w:tcPr>
          <w:p w14:paraId="73A601BD" w14:textId="023D452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</w:tr>
      <w:tr w:rsidR="005272D8" w:rsidRPr="000F5F47" w14:paraId="05905C48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70BBC0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3A005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442CA7C2" w14:textId="3260DD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0" w:type="auto"/>
            <w:vAlign w:val="center"/>
          </w:tcPr>
          <w:p w14:paraId="002C8B42" w14:textId="45565C4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0" w:type="auto"/>
            <w:vAlign w:val="center"/>
          </w:tcPr>
          <w:p w14:paraId="47E704EB" w14:textId="3C2E0E2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0" w:type="auto"/>
            <w:vAlign w:val="center"/>
          </w:tcPr>
          <w:p w14:paraId="04B49015" w14:textId="7E2F7B2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vAlign w:val="center"/>
          </w:tcPr>
          <w:p w14:paraId="1E0815ED" w14:textId="20BB947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vAlign w:val="center"/>
          </w:tcPr>
          <w:p w14:paraId="373DE397" w14:textId="283FDD8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0" w:type="auto"/>
            <w:vAlign w:val="center"/>
          </w:tcPr>
          <w:p w14:paraId="5C50DE10" w14:textId="18DC36E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2563ED39" w14:textId="62E0555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71</w:t>
            </w:r>
          </w:p>
        </w:tc>
      </w:tr>
      <w:tr w:rsidR="005272D8" w:rsidRPr="000F5F47" w14:paraId="0BD2BB4B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E30EEF5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64BD45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261DF54F" w14:textId="693FFAA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14:paraId="66589A29" w14:textId="1BD3879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vAlign w:val="center"/>
          </w:tcPr>
          <w:p w14:paraId="701EF527" w14:textId="19E1080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0" w:type="auto"/>
            <w:vAlign w:val="center"/>
          </w:tcPr>
          <w:p w14:paraId="6EAFC656" w14:textId="3D7DEDA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8</w:t>
            </w:r>
          </w:p>
        </w:tc>
        <w:tc>
          <w:tcPr>
            <w:tcW w:w="0" w:type="auto"/>
            <w:vAlign w:val="center"/>
          </w:tcPr>
          <w:p w14:paraId="6858C41B" w14:textId="23664DA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14:paraId="30682B2F" w14:textId="09F0145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8</w:t>
            </w:r>
          </w:p>
        </w:tc>
        <w:tc>
          <w:tcPr>
            <w:tcW w:w="0" w:type="auto"/>
            <w:vAlign w:val="center"/>
          </w:tcPr>
          <w:p w14:paraId="274D68B7" w14:textId="236F432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73</w:t>
            </w:r>
          </w:p>
        </w:tc>
        <w:tc>
          <w:tcPr>
            <w:tcW w:w="0" w:type="auto"/>
            <w:vAlign w:val="center"/>
          </w:tcPr>
          <w:p w14:paraId="5FB708A0" w14:textId="569BEE2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6</w:t>
            </w:r>
          </w:p>
        </w:tc>
      </w:tr>
      <w:tr w:rsidR="005272D8" w:rsidRPr="000F5F47" w14:paraId="541EECEF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E67E59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DEC3C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170A0D9A" w14:textId="49810A4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0" w:type="auto"/>
            <w:vAlign w:val="center"/>
          </w:tcPr>
          <w:p w14:paraId="77B89207" w14:textId="05F365A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0" w:type="auto"/>
            <w:vAlign w:val="center"/>
          </w:tcPr>
          <w:p w14:paraId="7EC70283" w14:textId="290B385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vAlign w:val="center"/>
          </w:tcPr>
          <w:p w14:paraId="33B8520D" w14:textId="08C5273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0" w:type="auto"/>
            <w:vAlign w:val="center"/>
          </w:tcPr>
          <w:p w14:paraId="41309D4E" w14:textId="778EF15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0" w:type="auto"/>
            <w:vAlign w:val="center"/>
          </w:tcPr>
          <w:p w14:paraId="010F9859" w14:textId="683E789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0" w:type="auto"/>
            <w:vAlign w:val="center"/>
          </w:tcPr>
          <w:p w14:paraId="4E544E18" w14:textId="3E20C1E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vAlign w:val="center"/>
          </w:tcPr>
          <w:p w14:paraId="1344DEAA" w14:textId="1F40B54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</w:tr>
      <w:tr w:rsidR="005272D8" w:rsidRPr="000F5F47" w14:paraId="38FEC2D9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41746A1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17937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6581B152" w14:textId="68889B0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3B7C7640" w14:textId="736F422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0" w:type="auto"/>
            <w:vAlign w:val="center"/>
          </w:tcPr>
          <w:p w14:paraId="30D13876" w14:textId="53F85EC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14:paraId="656FDE15" w14:textId="4A60344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0" w:type="auto"/>
            <w:vAlign w:val="center"/>
          </w:tcPr>
          <w:p w14:paraId="0FA7B5F5" w14:textId="5143B08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0" w:type="auto"/>
            <w:vAlign w:val="center"/>
          </w:tcPr>
          <w:p w14:paraId="2FFC21D1" w14:textId="19A48C2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0" w:type="auto"/>
            <w:vAlign w:val="center"/>
          </w:tcPr>
          <w:p w14:paraId="76AA1009" w14:textId="3417632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vAlign w:val="center"/>
          </w:tcPr>
          <w:p w14:paraId="7536238D" w14:textId="23A23B5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26</w:t>
            </w:r>
          </w:p>
        </w:tc>
      </w:tr>
      <w:tr w:rsidR="005272D8" w:rsidRPr="000F5F47" w14:paraId="50933FE3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085C49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D3B2D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427FCD39" w14:textId="052B7DF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4</w:t>
            </w:r>
          </w:p>
        </w:tc>
        <w:tc>
          <w:tcPr>
            <w:tcW w:w="0" w:type="auto"/>
            <w:vAlign w:val="center"/>
          </w:tcPr>
          <w:p w14:paraId="3BF0E09E" w14:textId="3EC9EC8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0" w:type="auto"/>
            <w:vAlign w:val="center"/>
          </w:tcPr>
          <w:p w14:paraId="22E5F03B" w14:textId="549AACA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vAlign w:val="center"/>
          </w:tcPr>
          <w:p w14:paraId="6A3DD150" w14:textId="6D553E0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0" w:type="auto"/>
            <w:vAlign w:val="center"/>
          </w:tcPr>
          <w:p w14:paraId="6093C7A5" w14:textId="0284FC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vAlign w:val="center"/>
          </w:tcPr>
          <w:p w14:paraId="205F0020" w14:textId="278F505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0" w:type="auto"/>
            <w:vAlign w:val="center"/>
          </w:tcPr>
          <w:p w14:paraId="779496C6" w14:textId="4729594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0" w:type="auto"/>
            <w:vAlign w:val="center"/>
          </w:tcPr>
          <w:p w14:paraId="1A693141" w14:textId="1E35DE4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63</w:t>
            </w:r>
          </w:p>
        </w:tc>
      </w:tr>
      <w:tr w:rsidR="005272D8" w:rsidRPr="000F5F47" w14:paraId="3BE2ED91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3C06C6E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Stroop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-Golden</w:t>
            </w:r>
          </w:p>
        </w:tc>
        <w:tc>
          <w:tcPr>
            <w:tcW w:w="0" w:type="auto"/>
            <w:vAlign w:val="center"/>
          </w:tcPr>
          <w:p w14:paraId="6B0A354E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01ABEEEB" w14:textId="1349778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vAlign w:val="center"/>
          </w:tcPr>
          <w:p w14:paraId="3BF97155" w14:textId="06AF259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6B7D9A0D" w14:textId="3B14147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6</w:t>
            </w:r>
          </w:p>
        </w:tc>
        <w:tc>
          <w:tcPr>
            <w:tcW w:w="0" w:type="auto"/>
            <w:vAlign w:val="center"/>
          </w:tcPr>
          <w:p w14:paraId="4C8BE333" w14:textId="2C56936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8</w:t>
            </w:r>
          </w:p>
        </w:tc>
        <w:tc>
          <w:tcPr>
            <w:tcW w:w="0" w:type="auto"/>
            <w:vAlign w:val="center"/>
          </w:tcPr>
          <w:p w14:paraId="2D980CBF" w14:textId="093BC4A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0" w:type="auto"/>
            <w:vAlign w:val="center"/>
          </w:tcPr>
          <w:p w14:paraId="3D2DC079" w14:textId="1202AA2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8</w:t>
            </w:r>
          </w:p>
        </w:tc>
        <w:tc>
          <w:tcPr>
            <w:tcW w:w="0" w:type="auto"/>
            <w:vAlign w:val="center"/>
          </w:tcPr>
          <w:p w14:paraId="1F3DA791" w14:textId="198F52A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0" w:type="auto"/>
            <w:vAlign w:val="center"/>
          </w:tcPr>
          <w:p w14:paraId="1B5235B4" w14:textId="3F860B4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0</w:t>
            </w:r>
          </w:p>
        </w:tc>
      </w:tr>
      <w:tr w:rsidR="005272D8" w:rsidRPr="000F5F47" w14:paraId="34F6892B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BC0AFD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A268E9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343A1020" w14:textId="6DAC996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8</w:t>
            </w:r>
          </w:p>
        </w:tc>
        <w:tc>
          <w:tcPr>
            <w:tcW w:w="0" w:type="auto"/>
            <w:vAlign w:val="center"/>
          </w:tcPr>
          <w:p w14:paraId="32897577" w14:textId="330EA18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0" w:type="auto"/>
            <w:vAlign w:val="center"/>
          </w:tcPr>
          <w:p w14:paraId="5E6C27E7" w14:textId="6547517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0</w:t>
            </w:r>
          </w:p>
        </w:tc>
        <w:tc>
          <w:tcPr>
            <w:tcW w:w="0" w:type="auto"/>
            <w:vAlign w:val="center"/>
          </w:tcPr>
          <w:p w14:paraId="7643A24E" w14:textId="06FE98F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0" w:type="auto"/>
            <w:vAlign w:val="center"/>
          </w:tcPr>
          <w:p w14:paraId="1BB67EED" w14:textId="1C0068C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7</w:t>
            </w:r>
          </w:p>
        </w:tc>
        <w:tc>
          <w:tcPr>
            <w:tcW w:w="0" w:type="auto"/>
            <w:vAlign w:val="center"/>
          </w:tcPr>
          <w:p w14:paraId="433015DA" w14:textId="15F93C2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0" w:type="auto"/>
            <w:vAlign w:val="center"/>
          </w:tcPr>
          <w:p w14:paraId="26C3182D" w14:textId="1A5436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1</w:t>
            </w:r>
          </w:p>
        </w:tc>
        <w:tc>
          <w:tcPr>
            <w:tcW w:w="0" w:type="auto"/>
            <w:vAlign w:val="center"/>
          </w:tcPr>
          <w:p w14:paraId="258330DE" w14:textId="6EC9EB0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94</w:t>
            </w:r>
          </w:p>
        </w:tc>
      </w:tr>
      <w:tr w:rsidR="005272D8" w:rsidRPr="000F5F47" w14:paraId="511A17F1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0F90C4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5857C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612C6DCB" w14:textId="6F8645E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vAlign w:val="center"/>
          </w:tcPr>
          <w:p w14:paraId="007CF24C" w14:textId="309DCC9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vAlign w:val="center"/>
          </w:tcPr>
          <w:p w14:paraId="5467F027" w14:textId="371ED47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0</w:t>
            </w:r>
          </w:p>
        </w:tc>
        <w:tc>
          <w:tcPr>
            <w:tcW w:w="0" w:type="auto"/>
            <w:vAlign w:val="center"/>
          </w:tcPr>
          <w:p w14:paraId="3274D7E5" w14:textId="65056F1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vAlign w:val="center"/>
          </w:tcPr>
          <w:p w14:paraId="478B3552" w14:textId="0014B7A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42896F6B" w14:textId="4D4CD01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0" w:type="auto"/>
            <w:vAlign w:val="center"/>
          </w:tcPr>
          <w:p w14:paraId="2D84338A" w14:textId="5D5E8B3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5</w:t>
            </w:r>
          </w:p>
        </w:tc>
        <w:tc>
          <w:tcPr>
            <w:tcW w:w="0" w:type="auto"/>
            <w:vAlign w:val="center"/>
          </w:tcPr>
          <w:p w14:paraId="43B9FC8A" w14:textId="68D9B14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09</w:t>
            </w:r>
          </w:p>
        </w:tc>
      </w:tr>
      <w:tr w:rsidR="005272D8" w:rsidRPr="000F5F47" w14:paraId="0DA8FB20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115624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67FC95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1C51C25D" w14:textId="697DC37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2</w:t>
            </w:r>
          </w:p>
        </w:tc>
        <w:tc>
          <w:tcPr>
            <w:tcW w:w="0" w:type="auto"/>
            <w:vAlign w:val="center"/>
          </w:tcPr>
          <w:p w14:paraId="079A2249" w14:textId="374171D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1</w:t>
            </w:r>
          </w:p>
        </w:tc>
        <w:tc>
          <w:tcPr>
            <w:tcW w:w="0" w:type="auto"/>
            <w:vAlign w:val="center"/>
          </w:tcPr>
          <w:p w14:paraId="3F21FC59" w14:textId="361A118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vAlign w:val="center"/>
          </w:tcPr>
          <w:p w14:paraId="15DAB428" w14:textId="57DECC9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0" w:type="auto"/>
            <w:vAlign w:val="center"/>
          </w:tcPr>
          <w:p w14:paraId="023E2380" w14:textId="7181A25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0" w:type="auto"/>
            <w:vAlign w:val="center"/>
          </w:tcPr>
          <w:p w14:paraId="24E4851F" w14:textId="66E24A4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vAlign w:val="center"/>
          </w:tcPr>
          <w:p w14:paraId="6DD3C2C3" w14:textId="7D19809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6</w:t>
            </w:r>
          </w:p>
        </w:tc>
        <w:tc>
          <w:tcPr>
            <w:tcW w:w="0" w:type="auto"/>
            <w:vAlign w:val="center"/>
          </w:tcPr>
          <w:p w14:paraId="6FE3B523" w14:textId="2633720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70</w:t>
            </w:r>
          </w:p>
        </w:tc>
      </w:tr>
      <w:tr w:rsidR="005272D8" w:rsidRPr="000F5F47" w14:paraId="771C9603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6B6B46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33624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304D301B" w14:textId="67AC186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6</w:t>
            </w:r>
          </w:p>
        </w:tc>
        <w:tc>
          <w:tcPr>
            <w:tcW w:w="0" w:type="auto"/>
            <w:vAlign w:val="center"/>
          </w:tcPr>
          <w:p w14:paraId="1C3B4325" w14:textId="10415A6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0" w:type="auto"/>
            <w:vAlign w:val="center"/>
          </w:tcPr>
          <w:p w14:paraId="288B92EC" w14:textId="7B60908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0</w:t>
            </w:r>
          </w:p>
        </w:tc>
        <w:tc>
          <w:tcPr>
            <w:tcW w:w="0" w:type="auto"/>
            <w:vAlign w:val="center"/>
          </w:tcPr>
          <w:p w14:paraId="0D902F38" w14:textId="12AC33F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vAlign w:val="center"/>
          </w:tcPr>
          <w:p w14:paraId="6F7035C2" w14:textId="5B6AB05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3ECB3914" w14:textId="7DB31D5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vAlign w:val="center"/>
          </w:tcPr>
          <w:p w14:paraId="155999CC" w14:textId="4F75369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vAlign w:val="center"/>
          </w:tcPr>
          <w:p w14:paraId="296DDF4F" w14:textId="74ACAC9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5</w:t>
            </w:r>
          </w:p>
        </w:tc>
      </w:tr>
      <w:tr w:rsidR="005272D8" w:rsidRPr="000F5F47" w14:paraId="02E1D74C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1EB3F9C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816D4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754B1D67" w14:textId="7F23F89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vAlign w:val="center"/>
          </w:tcPr>
          <w:p w14:paraId="5DB3F120" w14:textId="07A3F4B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vAlign w:val="center"/>
          </w:tcPr>
          <w:p w14:paraId="5B364A71" w14:textId="175123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vAlign w:val="center"/>
          </w:tcPr>
          <w:p w14:paraId="4CD2A784" w14:textId="215ABFE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0" w:type="auto"/>
            <w:vAlign w:val="center"/>
          </w:tcPr>
          <w:p w14:paraId="48716452" w14:textId="1E7054D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vAlign w:val="center"/>
          </w:tcPr>
          <w:p w14:paraId="412270CF" w14:textId="4E9C7FD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0" w:type="auto"/>
            <w:vAlign w:val="center"/>
          </w:tcPr>
          <w:p w14:paraId="614E98ED" w14:textId="468F870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vAlign w:val="center"/>
          </w:tcPr>
          <w:p w14:paraId="1F4DB33C" w14:textId="154372C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05</w:t>
            </w:r>
          </w:p>
        </w:tc>
      </w:tr>
      <w:tr w:rsidR="005272D8" w:rsidRPr="000F5F47" w14:paraId="3300D370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D0D319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33289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3BA84FEB" w14:textId="7B448B6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0" w:type="auto"/>
            <w:vAlign w:val="center"/>
          </w:tcPr>
          <w:p w14:paraId="430EACFC" w14:textId="55BF3F0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6</w:t>
            </w:r>
          </w:p>
        </w:tc>
        <w:tc>
          <w:tcPr>
            <w:tcW w:w="0" w:type="auto"/>
            <w:vAlign w:val="center"/>
          </w:tcPr>
          <w:p w14:paraId="250F0562" w14:textId="6533942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0" w:type="auto"/>
            <w:vAlign w:val="center"/>
          </w:tcPr>
          <w:p w14:paraId="4C4E3F2B" w14:textId="155E6CE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0" w:type="auto"/>
            <w:vAlign w:val="center"/>
          </w:tcPr>
          <w:p w14:paraId="70DA21CB" w14:textId="02D1FE6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0" w:type="auto"/>
            <w:vAlign w:val="center"/>
          </w:tcPr>
          <w:p w14:paraId="7B4F6C64" w14:textId="746100F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0" w:type="auto"/>
            <w:vAlign w:val="center"/>
          </w:tcPr>
          <w:p w14:paraId="30FE3E14" w14:textId="0225B4F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vAlign w:val="center"/>
          </w:tcPr>
          <w:p w14:paraId="24A04196" w14:textId="31E8CE1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4</w:t>
            </w:r>
          </w:p>
        </w:tc>
      </w:tr>
      <w:tr w:rsidR="005272D8" w:rsidRPr="000F5F47" w14:paraId="1A45E2F9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41BC2F2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Stroop-Chafetz</w:t>
            </w:r>
            <w:proofErr w:type="spellEnd"/>
          </w:p>
        </w:tc>
        <w:tc>
          <w:tcPr>
            <w:tcW w:w="0" w:type="auto"/>
            <w:vAlign w:val="center"/>
          </w:tcPr>
          <w:p w14:paraId="6B69BF3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52DA595B" w14:textId="332F6C1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1</w:t>
            </w:r>
          </w:p>
        </w:tc>
        <w:tc>
          <w:tcPr>
            <w:tcW w:w="0" w:type="auto"/>
            <w:vAlign w:val="center"/>
          </w:tcPr>
          <w:p w14:paraId="1DA2DBF1" w14:textId="2F0CA46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0" w:type="auto"/>
            <w:vAlign w:val="center"/>
          </w:tcPr>
          <w:p w14:paraId="0BDC64E6" w14:textId="4C3C1BB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0" w:type="auto"/>
            <w:vAlign w:val="center"/>
          </w:tcPr>
          <w:p w14:paraId="211795D0" w14:textId="6A26B4A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0</w:t>
            </w:r>
          </w:p>
        </w:tc>
        <w:tc>
          <w:tcPr>
            <w:tcW w:w="0" w:type="auto"/>
            <w:vAlign w:val="center"/>
          </w:tcPr>
          <w:p w14:paraId="20DB0044" w14:textId="368AD3D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3</w:t>
            </w:r>
          </w:p>
        </w:tc>
        <w:tc>
          <w:tcPr>
            <w:tcW w:w="0" w:type="auto"/>
            <w:vAlign w:val="center"/>
          </w:tcPr>
          <w:p w14:paraId="0CA5F0EC" w14:textId="70B9130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3</w:t>
            </w:r>
          </w:p>
        </w:tc>
        <w:tc>
          <w:tcPr>
            <w:tcW w:w="0" w:type="auto"/>
            <w:vAlign w:val="center"/>
          </w:tcPr>
          <w:p w14:paraId="55183465" w14:textId="7D70365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0" w:type="auto"/>
            <w:vAlign w:val="center"/>
          </w:tcPr>
          <w:p w14:paraId="1C9EFC68" w14:textId="67A3417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7</w:t>
            </w:r>
          </w:p>
        </w:tc>
      </w:tr>
      <w:tr w:rsidR="005272D8" w:rsidRPr="000F5F47" w14:paraId="135C2CD3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6211EF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AE69B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21194AFF" w14:textId="4800B4C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3</w:t>
            </w:r>
          </w:p>
        </w:tc>
        <w:tc>
          <w:tcPr>
            <w:tcW w:w="0" w:type="auto"/>
            <w:vAlign w:val="center"/>
          </w:tcPr>
          <w:p w14:paraId="625EEC1B" w14:textId="48020FA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0" w:type="auto"/>
            <w:vAlign w:val="center"/>
          </w:tcPr>
          <w:p w14:paraId="6E94AEFB" w14:textId="56C7F46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9</w:t>
            </w:r>
          </w:p>
        </w:tc>
        <w:tc>
          <w:tcPr>
            <w:tcW w:w="0" w:type="auto"/>
            <w:vAlign w:val="center"/>
          </w:tcPr>
          <w:p w14:paraId="5909D7F5" w14:textId="08FC2C5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0" w:type="auto"/>
            <w:vAlign w:val="center"/>
          </w:tcPr>
          <w:p w14:paraId="69AEA6BF" w14:textId="4872B0B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9</w:t>
            </w:r>
          </w:p>
        </w:tc>
        <w:tc>
          <w:tcPr>
            <w:tcW w:w="0" w:type="auto"/>
            <w:vAlign w:val="center"/>
          </w:tcPr>
          <w:p w14:paraId="6C3FD7EF" w14:textId="6808716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0" w:type="auto"/>
            <w:vAlign w:val="center"/>
          </w:tcPr>
          <w:p w14:paraId="684BD0E6" w14:textId="3BA6194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vAlign w:val="center"/>
          </w:tcPr>
          <w:p w14:paraId="3F9A091B" w14:textId="64EA25D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2</w:t>
            </w:r>
          </w:p>
        </w:tc>
      </w:tr>
      <w:tr w:rsidR="005272D8" w:rsidRPr="000F5F47" w14:paraId="7938A872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5230503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82960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06C2D6BA" w14:textId="0C9B45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2</w:t>
            </w:r>
          </w:p>
        </w:tc>
        <w:tc>
          <w:tcPr>
            <w:tcW w:w="0" w:type="auto"/>
            <w:vAlign w:val="center"/>
          </w:tcPr>
          <w:p w14:paraId="7BB44FEB" w14:textId="7AE68D8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8</w:t>
            </w:r>
          </w:p>
        </w:tc>
        <w:tc>
          <w:tcPr>
            <w:tcW w:w="0" w:type="auto"/>
            <w:vAlign w:val="center"/>
          </w:tcPr>
          <w:p w14:paraId="4F6AECF8" w14:textId="237CC52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vAlign w:val="center"/>
          </w:tcPr>
          <w:p w14:paraId="5411D703" w14:textId="194FD45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0" w:type="auto"/>
            <w:vAlign w:val="center"/>
          </w:tcPr>
          <w:p w14:paraId="4B725DAA" w14:textId="5E75FD1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8</w:t>
            </w:r>
          </w:p>
        </w:tc>
        <w:tc>
          <w:tcPr>
            <w:tcW w:w="0" w:type="auto"/>
            <w:vAlign w:val="center"/>
          </w:tcPr>
          <w:p w14:paraId="7D8018D9" w14:textId="4754E32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0" w:type="auto"/>
            <w:vAlign w:val="center"/>
          </w:tcPr>
          <w:p w14:paraId="364631B9" w14:textId="418C82E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5</w:t>
            </w:r>
          </w:p>
        </w:tc>
        <w:tc>
          <w:tcPr>
            <w:tcW w:w="0" w:type="auto"/>
            <w:vAlign w:val="center"/>
          </w:tcPr>
          <w:p w14:paraId="3DEE4778" w14:textId="1915D97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24</w:t>
            </w:r>
          </w:p>
        </w:tc>
      </w:tr>
      <w:tr w:rsidR="005272D8" w:rsidRPr="000F5F47" w14:paraId="587743B5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DA3262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6FBB96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42047B56" w14:textId="28136F7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7</w:t>
            </w:r>
          </w:p>
        </w:tc>
        <w:tc>
          <w:tcPr>
            <w:tcW w:w="0" w:type="auto"/>
            <w:vAlign w:val="center"/>
          </w:tcPr>
          <w:p w14:paraId="40FC60B1" w14:textId="3D969C0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vAlign w:val="center"/>
          </w:tcPr>
          <w:p w14:paraId="2D1646F6" w14:textId="4CD85CF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vAlign w:val="center"/>
          </w:tcPr>
          <w:p w14:paraId="4AAD0AFB" w14:textId="110991B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81</w:t>
            </w:r>
          </w:p>
        </w:tc>
        <w:tc>
          <w:tcPr>
            <w:tcW w:w="0" w:type="auto"/>
            <w:vAlign w:val="center"/>
          </w:tcPr>
          <w:p w14:paraId="6B8B2130" w14:textId="1CC3AE5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vAlign w:val="center"/>
          </w:tcPr>
          <w:p w14:paraId="53851EC1" w14:textId="1654624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5</w:t>
            </w:r>
          </w:p>
        </w:tc>
        <w:tc>
          <w:tcPr>
            <w:tcW w:w="0" w:type="auto"/>
            <w:vAlign w:val="center"/>
          </w:tcPr>
          <w:p w14:paraId="34F9B6BE" w14:textId="6E7B21E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7</w:t>
            </w:r>
          </w:p>
        </w:tc>
        <w:tc>
          <w:tcPr>
            <w:tcW w:w="0" w:type="auto"/>
            <w:vAlign w:val="center"/>
          </w:tcPr>
          <w:p w14:paraId="6AE46EB0" w14:textId="4C4A062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5</w:t>
            </w:r>
          </w:p>
        </w:tc>
      </w:tr>
      <w:tr w:rsidR="005272D8" w:rsidRPr="000F5F47" w14:paraId="56114762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26D54A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754E1E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3E6B6250" w14:textId="4068808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0" w:type="auto"/>
            <w:vAlign w:val="center"/>
          </w:tcPr>
          <w:p w14:paraId="38A77985" w14:textId="12F78A7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9</w:t>
            </w:r>
          </w:p>
        </w:tc>
        <w:tc>
          <w:tcPr>
            <w:tcW w:w="0" w:type="auto"/>
            <w:vAlign w:val="center"/>
          </w:tcPr>
          <w:p w14:paraId="0BEDB0B9" w14:textId="32212E3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vAlign w:val="center"/>
          </w:tcPr>
          <w:p w14:paraId="38A14EAC" w14:textId="6B2A34C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0" w:type="auto"/>
            <w:vAlign w:val="center"/>
          </w:tcPr>
          <w:p w14:paraId="1F53EF6F" w14:textId="12EA67A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0" w:type="auto"/>
            <w:vAlign w:val="center"/>
          </w:tcPr>
          <w:p w14:paraId="72152BB8" w14:textId="2B9C2DB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0" w:type="auto"/>
            <w:vAlign w:val="center"/>
          </w:tcPr>
          <w:p w14:paraId="313B2D1A" w14:textId="09EC8F8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  <w:tc>
          <w:tcPr>
            <w:tcW w:w="0" w:type="auto"/>
            <w:vAlign w:val="center"/>
          </w:tcPr>
          <w:p w14:paraId="463E10A4" w14:textId="1F2FF91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5</w:t>
            </w:r>
          </w:p>
        </w:tc>
      </w:tr>
      <w:tr w:rsidR="005272D8" w:rsidRPr="000F5F47" w14:paraId="69ED3F9B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FEC525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81FC85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5655B1CF" w14:textId="685FCD9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309323DF" w14:textId="4DBD065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2</w:t>
            </w:r>
          </w:p>
        </w:tc>
        <w:tc>
          <w:tcPr>
            <w:tcW w:w="0" w:type="auto"/>
            <w:vAlign w:val="center"/>
          </w:tcPr>
          <w:p w14:paraId="17D3FB67" w14:textId="65FF01A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vAlign w:val="center"/>
          </w:tcPr>
          <w:p w14:paraId="3A606CA5" w14:textId="11E2E64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0" w:type="auto"/>
            <w:vAlign w:val="center"/>
          </w:tcPr>
          <w:p w14:paraId="2034C1B2" w14:textId="14B236C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0" w:type="auto"/>
            <w:vAlign w:val="center"/>
          </w:tcPr>
          <w:p w14:paraId="22F795A5" w14:textId="3DD2932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8</w:t>
            </w:r>
          </w:p>
        </w:tc>
        <w:tc>
          <w:tcPr>
            <w:tcW w:w="0" w:type="auto"/>
            <w:vAlign w:val="center"/>
          </w:tcPr>
          <w:p w14:paraId="0F349577" w14:textId="4F29B05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4</w:t>
            </w:r>
          </w:p>
        </w:tc>
        <w:tc>
          <w:tcPr>
            <w:tcW w:w="0" w:type="auto"/>
            <w:vAlign w:val="center"/>
          </w:tcPr>
          <w:p w14:paraId="6F56A462" w14:textId="273C7C0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27</w:t>
            </w:r>
          </w:p>
        </w:tc>
      </w:tr>
      <w:tr w:rsidR="005272D8" w:rsidRPr="000F5F47" w14:paraId="2688995D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4DAE0ED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7B959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05275D2A" w14:textId="7A695ED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center"/>
          </w:tcPr>
          <w:p w14:paraId="522DBF6A" w14:textId="4F189B0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vAlign w:val="center"/>
          </w:tcPr>
          <w:p w14:paraId="40153753" w14:textId="114DD2A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0" w:type="auto"/>
            <w:vAlign w:val="center"/>
          </w:tcPr>
          <w:p w14:paraId="08F841A0" w14:textId="3D5ADD4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vAlign w:val="center"/>
          </w:tcPr>
          <w:p w14:paraId="36FA3BC4" w14:textId="38BE5C4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3</w:t>
            </w:r>
          </w:p>
        </w:tc>
        <w:tc>
          <w:tcPr>
            <w:tcW w:w="0" w:type="auto"/>
            <w:vAlign w:val="center"/>
          </w:tcPr>
          <w:p w14:paraId="38D3A139" w14:textId="18F1491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0" w:type="auto"/>
            <w:vAlign w:val="center"/>
          </w:tcPr>
          <w:p w14:paraId="29DCEB70" w14:textId="7F873C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88</w:t>
            </w:r>
          </w:p>
        </w:tc>
        <w:tc>
          <w:tcPr>
            <w:tcW w:w="0" w:type="auto"/>
            <w:vAlign w:val="center"/>
          </w:tcPr>
          <w:p w14:paraId="1B40F876" w14:textId="1517991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7</w:t>
            </w:r>
          </w:p>
        </w:tc>
      </w:tr>
      <w:tr w:rsidR="005272D8" w:rsidRPr="000F5F47" w14:paraId="152D0A9B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61705E1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0" w:type="auto"/>
            <w:vAlign w:val="center"/>
          </w:tcPr>
          <w:p w14:paraId="2ED6D2B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025E1345" w14:textId="5178420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0" w:type="auto"/>
            <w:vAlign w:val="center"/>
          </w:tcPr>
          <w:p w14:paraId="6E15E34E" w14:textId="007FBE1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7</w:t>
            </w:r>
          </w:p>
        </w:tc>
        <w:tc>
          <w:tcPr>
            <w:tcW w:w="0" w:type="auto"/>
            <w:vAlign w:val="center"/>
          </w:tcPr>
          <w:p w14:paraId="58BE0BBE" w14:textId="5B0664A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0" w:type="auto"/>
            <w:vAlign w:val="center"/>
          </w:tcPr>
          <w:p w14:paraId="0DD551DE" w14:textId="79C38A7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0" w:type="auto"/>
            <w:vAlign w:val="center"/>
          </w:tcPr>
          <w:p w14:paraId="4BB25CF5" w14:textId="1EC17DB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0" w:type="auto"/>
            <w:vAlign w:val="center"/>
          </w:tcPr>
          <w:p w14:paraId="14A4FC65" w14:textId="2295264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0" w:type="auto"/>
            <w:vAlign w:val="center"/>
          </w:tcPr>
          <w:p w14:paraId="18737CEB" w14:textId="3737E39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0" w:type="auto"/>
            <w:vAlign w:val="center"/>
          </w:tcPr>
          <w:p w14:paraId="218C0F20" w14:textId="1A6464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9</w:t>
            </w:r>
          </w:p>
        </w:tc>
      </w:tr>
      <w:tr w:rsidR="005272D8" w:rsidRPr="000F5F47" w14:paraId="6A350E0E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BFC96D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433178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571AB869" w14:textId="4184283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0" w:type="auto"/>
            <w:vAlign w:val="center"/>
          </w:tcPr>
          <w:p w14:paraId="37218596" w14:textId="10CCF6E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9</w:t>
            </w:r>
          </w:p>
        </w:tc>
        <w:tc>
          <w:tcPr>
            <w:tcW w:w="0" w:type="auto"/>
            <w:vAlign w:val="center"/>
          </w:tcPr>
          <w:p w14:paraId="1C0EA57C" w14:textId="6F4D276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14:paraId="78EF3F4A" w14:textId="04D1C8B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0" w:type="auto"/>
            <w:vAlign w:val="center"/>
          </w:tcPr>
          <w:p w14:paraId="0D5BF166" w14:textId="587063F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0" w:type="auto"/>
            <w:vAlign w:val="center"/>
          </w:tcPr>
          <w:p w14:paraId="1B487EBE" w14:textId="022CFA5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0" w:type="auto"/>
            <w:vAlign w:val="center"/>
          </w:tcPr>
          <w:p w14:paraId="47330AB3" w14:textId="19366E6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0" w:type="auto"/>
            <w:vAlign w:val="center"/>
          </w:tcPr>
          <w:p w14:paraId="0C2E6067" w14:textId="276CCB2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68</w:t>
            </w:r>
          </w:p>
        </w:tc>
      </w:tr>
      <w:tr w:rsidR="005272D8" w:rsidRPr="000F5F47" w14:paraId="465C81B9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1069299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6D856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5DA2E049" w14:textId="134F122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4C8328A2" w14:textId="324EE01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0" w:type="auto"/>
            <w:vAlign w:val="center"/>
          </w:tcPr>
          <w:p w14:paraId="5EBAC011" w14:textId="528869F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0" w:type="auto"/>
            <w:vAlign w:val="center"/>
          </w:tcPr>
          <w:p w14:paraId="3D6737A0" w14:textId="1DB8714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0" w:type="auto"/>
            <w:vAlign w:val="center"/>
          </w:tcPr>
          <w:p w14:paraId="3BCDBABC" w14:textId="2957996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0" w:type="auto"/>
            <w:vAlign w:val="center"/>
          </w:tcPr>
          <w:p w14:paraId="5E818E52" w14:textId="10CD01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vAlign w:val="center"/>
          </w:tcPr>
          <w:p w14:paraId="2B3DB954" w14:textId="44F8246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52</w:t>
            </w:r>
          </w:p>
        </w:tc>
        <w:tc>
          <w:tcPr>
            <w:tcW w:w="0" w:type="auto"/>
            <w:vAlign w:val="center"/>
          </w:tcPr>
          <w:p w14:paraId="79FBA7AD" w14:textId="45492B4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94</w:t>
            </w:r>
          </w:p>
        </w:tc>
      </w:tr>
      <w:tr w:rsidR="005272D8" w:rsidRPr="000F5F47" w14:paraId="34F724B1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5E9630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588248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12EE6953" w14:textId="5349C89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5</w:t>
            </w:r>
          </w:p>
        </w:tc>
        <w:tc>
          <w:tcPr>
            <w:tcW w:w="0" w:type="auto"/>
            <w:vAlign w:val="center"/>
          </w:tcPr>
          <w:p w14:paraId="5F4B488D" w14:textId="744F3EA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34</w:t>
            </w:r>
          </w:p>
        </w:tc>
        <w:tc>
          <w:tcPr>
            <w:tcW w:w="0" w:type="auto"/>
            <w:vAlign w:val="center"/>
          </w:tcPr>
          <w:p w14:paraId="662B3A4A" w14:textId="0D847B8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38</w:t>
            </w:r>
          </w:p>
        </w:tc>
        <w:tc>
          <w:tcPr>
            <w:tcW w:w="0" w:type="auto"/>
            <w:vAlign w:val="center"/>
          </w:tcPr>
          <w:p w14:paraId="23680665" w14:textId="7EC22D4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0" w:type="auto"/>
            <w:vAlign w:val="center"/>
          </w:tcPr>
          <w:p w14:paraId="68CA1E8A" w14:textId="7479B7E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0" w:type="auto"/>
            <w:vAlign w:val="center"/>
          </w:tcPr>
          <w:p w14:paraId="2D0289C6" w14:textId="7632CB9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vAlign w:val="center"/>
          </w:tcPr>
          <w:p w14:paraId="556C2B26" w14:textId="630B68C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0" w:type="auto"/>
            <w:vAlign w:val="center"/>
          </w:tcPr>
          <w:p w14:paraId="31C02FD1" w14:textId="7ACD70F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48</w:t>
            </w:r>
          </w:p>
        </w:tc>
      </w:tr>
      <w:tr w:rsidR="005272D8" w:rsidRPr="000F5F47" w14:paraId="562581B3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84763E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5CF96D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77D98EDD" w14:textId="7450C5F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3</w:t>
            </w:r>
          </w:p>
        </w:tc>
        <w:tc>
          <w:tcPr>
            <w:tcW w:w="0" w:type="auto"/>
            <w:vAlign w:val="center"/>
          </w:tcPr>
          <w:p w14:paraId="704AA44D" w14:textId="468CD74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0" w:type="auto"/>
            <w:vAlign w:val="center"/>
          </w:tcPr>
          <w:p w14:paraId="7A8E0D17" w14:textId="0D2258F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0" w:type="auto"/>
            <w:vAlign w:val="center"/>
          </w:tcPr>
          <w:p w14:paraId="36991395" w14:textId="56E078E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0" w:type="auto"/>
            <w:vAlign w:val="center"/>
          </w:tcPr>
          <w:p w14:paraId="29910815" w14:textId="112CF93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0" w:type="auto"/>
            <w:vAlign w:val="center"/>
          </w:tcPr>
          <w:p w14:paraId="3BEFD603" w14:textId="19A9761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vAlign w:val="center"/>
          </w:tcPr>
          <w:p w14:paraId="7AF1F665" w14:textId="15991F7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0" w:type="auto"/>
            <w:vAlign w:val="center"/>
          </w:tcPr>
          <w:p w14:paraId="2F868192" w14:textId="2414FC2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93</w:t>
            </w:r>
          </w:p>
        </w:tc>
      </w:tr>
      <w:tr w:rsidR="005272D8" w:rsidRPr="000F5F47" w14:paraId="2DF89716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7ED8AB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EEE79E5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4DC73F0D" w14:textId="33AC300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0" w:type="auto"/>
            <w:vAlign w:val="center"/>
          </w:tcPr>
          <w:p w14:paraId="6FCAAF1C" w14:textId="26910DC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0" w:type="auto"/>
            <w:vAlign w:val="center"/>
          </w:tcPr>
          <w:p w14:paraId="4DACB9C3" w14:textId="5A5862E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0" w:type="auto"/>
            <w:vAlign w:val="center"/>
          </w:tcPr>
          <w:p w14:paraId="765F3997" w14:textId="7B6B948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0" w:type="auto"/>
            <w:vAlign w:val="center"/>
          </w:tcPr>
          <w:p w14:paraId="3E314832" w14:textId="1D033D9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0" w:type="auto"/>
            <w:vAlign w:val="center"/>
          </w:tcPr>
          <w:p w14:paraId="03AB8733" w14:textId="53FACFD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0" w:type="auto"/>
            <w:vAlign w:val="center"/>
          </w:tcPr>
          <w:p w14:paraId="666E6B9E" w14:textId="3734A55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0" w:type="auto"/>
            <w:vAlign w:val="center"/>
          </w:tcPr>
          <w:p w14:paraId="3523802A" w14:textId="7C6BFB0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28</w:t>
            </w:r>
          </w:p>
        </w:tc>
      </w:tr>
      <w:tr w:rsidR="005272D8" w:rsidRPr="000F5F47" w14:paraId="7D2F24D6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4C8F9F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D2948F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53E0672C" w14:textId="1F9F00E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0" w:type="auto"/>
            <w:vAlign w:val="center"/>
          </w:tcPr>
          <w:p w14:paraId="62E2D51B" w14:textId="3D2887D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331649A5" w14:textId="2D6624C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4</w:t>
            </w:r>
          </w:p>
        </w:tc>
        <w:tc>
          <w:tcPr>
            <w:tcW w:w="0" w:type="auto"/>
            <w:vAlign w:val="center"/>
          </w:tcPr>
          <w:p w14:paraId="79141ACD" w14:textId="5FDFC8E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9</w:t>
            </w:r>
          </w:p>
        </w:tc>
        <w:tc>
          <w:tcPr>
            <w:tcW w:w="0" w:type="auto"/>
            <w:vAlign w:val="center"/>
          </w:tcPr>
          <w:p w14:paraId="13551ED7" w14:textId="13AE9C7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0" w:type="auto"/>
            <w:vAlign w:val="center"/>
          </w:tcPr>
          <w:p w14:paraId="438CD507" w14:textId="4EED7A8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0" w:type="auto"/>
            <w:vAlign w:val="center"/>
          </w:tcPr>
          <w:p w14:paraId="0CD54CDB" w14:textId="51D4602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0" w:type="auto"/>
            <w:vAlign w:val="center"/>
          </w:tcPr>
          <w:p w14:paraId="6DF222D5" w14:textId="4510546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</w:tr>
      <w:tr w:rsidR="005272D8" w:rsidRPr="000F5F47" w14:paraId="3F0A799E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14A50F7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GDS</w:t>
            </w:r>
          </w:p>
        </w:tc>
        <w:tc>
          <w:tcPr>
            <w:tcW w:w="0" w:type="auto"/>
            <w:vAlign w:val="center"/>
          </w:tcPr>
          <w:p w14:paraId="1B4F2D7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478FCA8E" w14:textId="770C6D2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61</w:t>
            </w:r>
          </w:p>
        </w:tc>
        <w:tc>
          <w:tcPr>
            <w:tcW w:w="0" w:type="auto"/>
            <w:vAlign w:val="center"/>
          </w:tcPr>
          <w:p w14:paraId="725A7662" w14:textId="1A14B40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0" w:type="auto"/>
            <w:vAlign w:val="center"/>
          </w:tcPr>
          <w:p w14:paraId="137C94C6" w14:textId="07C8CFF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0" w:type="auto"/>
            <w:vAlign w:val="center"/>
          </w:tcPr>
          <w:p w14:paraId="2D643D7B" w14:textId="2FC2774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0" w:type="auto"/>
            <w:vAlign w:val="center"/>
          </w:tcPr>
          <w:p w14:paraId="79977172" w14:textId="446ACE3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0" w:type="auto"/>
            <w:vAlign w:val="center"/>
          </w:tcPr>
          <w:p w14:paraId="41E8137B" w14:textId="52C1F60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6</w:t>
            </w:r>
          </w:p>
        </w:tc>
        <w:tc>
          <w:tcPr>
            <w:tcW w:w="0" w:type="auto"/>
            <w:vAlign w:val="center"/>
          </w:tcPr>
          <w:p w14:paraId="7F403344" w14:textId="4F9D309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0" w:type="auto"/>
            <w:vAlign w:val="center"/>
          </w:tcPr>
          <w:p w14:paraId="5CFBB2E2" w14:textId="3624FC3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16</w:t>
            </w:r>
          </w:p>
        </w:tc>
      </w:tr>
      <w:tr w:rsidR="005272D8" w:rsidRPr="000F5F47" w14:paraId="02D305D0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FE8835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604158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45BB6D62" w14:textId="151CFD3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0" w:type="auto"/>
            <w:vAlign w:val="center"/>
          </w:tcPr>
          <w:p w14:paraId="4260140E" w14:textId="48AFE75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08</w:t>
            </w:r>
          </w:p>
        </w:tc>
        <w:tc>
          <w:tcPr>
            <w:tcW w:w="0" w:type="auto"/>
            <w:vAlign w:val="center"/>
          </w:tcPr>
          <w:p w14:paraId="7AEE338D" w14:textId="0B841D4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7</w:t>
            </w:r>
          </w:p>
        </w:tc>
        <w:tc>
          <w:tcPr>
            <w:tcW w:w="0" w:type="auto"/>
            <w:vAlign w:val="center"/>
          </w:tcPr>
          <w:p w14:paraId="1F3C9997" w14:textId="4E193CF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0" w:type="auto"/>
            <w:vAlign w:val="center"/>
          </w:tcPr>
          <w:p w14:paraId="72DD08F3" w14:textId="1F825A2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0" w:type="auto"/>
            <w:vAlign w:val="center"/>
          </w:tcPr>
          <w:p w14:paraId="24AD3CFA" w14:textId="5639BBF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0" w:type="auto"/>
            <w:vAlign w:val="center"/>
          </w:tcPr>
          <w:p w14:paraId="25090F79" w14:textId="3FD490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0" w:type="auto"/>
            <w:vAlign w:val="center"/>
          </w:tcPr>
          <w:p w14:paraId="67A367D3" w14:textId="79116B8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58</w:t>
            </w:r>
          </w:p>
        </w:tc>
      </w:tr>
      <w:tr w:rsidR="005272D8" w:rsidRPr="000F5F47" w14:paraId="1E09BDF5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492AF3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58A2BB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7567B0EE" w14:textId="1562A3B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0" w:type="auto"/>
            <w:vAlign w:val="center"/>
          </w:tcPr>
          <w:p w14:paraId="25FB81DD" w14:textId="52F52E2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0" w:type="auto"/>
            <w:vAlign w:val="center"/>
          </w:tcPr>
          <w:p w14:paraId="3CB1C83D" w14:textId="50DA7D6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0" w:type="auto"/>
            <w:vAlign w:val="center"/>
          </w:tcPr>
          <w:p w14:paraId="0B5B948B" w14:textId="0EDAEBD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0" w:type="auto"/>
            <w:vAlign w:val="center"/>
          </w:tcPr>
          <w:p w14:paraId="535E5DCE" w14:textId="5305F78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32</w:t>
            </w:r>
          </w:p>
        </w:tc>
        <w:tc>
          <w:tcPr>
            <w:tcW w:w="0" w:type="auto"/>
            <w:vAlign w:val="center"/>
          </w:tcPr>
          <w:p w14:paraId="66418259" w14:textId="4281FCC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vAlign w:val="center"/>
          </w:tcPr>
          <w:p w14:paraId="7A327A5A" w14:textId="5C4CF6A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0" w:type="auto"/>
            <w:vAlign w:val="center"/>
          </w:tcPr>
          <w:p w14:paraId="7D8CCFB8" w14:textId="46A437B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</w:tr>
      <w:tr w:rsidR="005272D8" w:rsidRPr="000F5F47" w14:paraId="1B054D4C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6C91A1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FA1BF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65100DF9" w14:textId="3E41905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vAlign w:val="center"/>
          </w:tcPr>
          <w:p w14:paraId="33F50697" w14:textId="0035D9C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vAlign w:val="center"/>
          </w:tcPr>
          <w:p w14:paraId="5A0A8F5E" w14:textId="400A684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vAlign w:val="center"/>
          </w:tcPr>
          <w:p w14:paraId="622AF20C" w14:textId="1561DE5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0" w:type="auto"/>
            <w:vAlign w:val="center"/>
          </w:tcPr>
          <w:p w14:paraId="24949B97" w14:textId="72856AA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0" w:type="auto"/>
            <w:vAlign w:val="center"/>
          </w:tcPr>
          <w:p w14:paraId="7421B28A" w14:textId="3F4658C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vAlign w:val="center"/>
          </w:tcPr>
          <w:p w14:paraId="4BCB4B4C" w14:textId="7EB5D6B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auto"/>
            <w:vAlign w:val="center"/>
          </w:tcPr>
          <w:p w14:paraId="5114837E" w14:textId="5C1A8A7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38</w:t>
            </w:r>
          </w:p>
        </w:tc>
      </w:tr>
      <w:tr w:rsidR="005272D8" w:rsidRPr="000F5F47" w14:paraId="34EE4D84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5730BE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9BF4E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0F0F4246" w14:textId="0D251F2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97</w:t>
            </w:r>
          </w:p>
        </w:tc>
        <w:tc>
          <w:tcPr>
            <w:tcW w:w="0" w:type="auto"/>
            <w:vAlign w:val="center"/>
          </w:tcPr>
          <w:p w14:paraId="576E30AC" w14:textId="368DE94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vAlign w:val="center"/>
          </w:tcPr>
          <w:p w14:paraId="394E2DFF" w14:textId="0BD3218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0" w:type="auto"/>
            <w:vAlign w:val="center"/>
          </w:tcPr>
          <w:p w14:paraId="07475E9D" w14:textId="218453D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0" w:type="auto"/>
            <w:vAlign w:val="center"/>
          </w:tcPr>
          <w:p w14:paraId="580571BE" w14:textId="4110AE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vAlign w:val="center"/>
          </w:tcPr>
          <w:p w14:paraId="63E97584" w14:textId="3736E4D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0" w:type="auto"/>
            <w:vAlign w:val="center"/>
          </w:tcPr>
          <w:p w14:paraId="0E4E2D96" w14:textId="173B421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78</w:t>
            </w:r>
          </w:p>
        </w:tc>
        <w:tc>
          <w:tcPr>
            <w:tcW w:w="0" w:type="auto"/>
            <w:vAlign w:val="center"/>
          </w:tcPr>
          <w:p w14:paraId="683784CB" w14:textId="31D7835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89</w:t>
            </w:r>
          </w:p>
        </w:tc>
      </w:tr>
      <w:tr w:rsidR="005272D8" w:rsidRPr="000F5F47" w14:paraId="3D1AE66D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5209EC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778890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67BEE177" w14:textId="222497B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5</w:t>
            </w:r>
          </w:p>
        </w:tc>
        <w:tc>
          <w:tcPr>
            <w:tcW w:w="0" w:type="auto"/>
            <w:vAlign w:val="center"/>
          </w:tcPr>
          <w:p w14:paraId="20DC7450" w14:textId="5F4845C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0" w:type="auto"/>
            <w:vAlign w:val="center"/>
          </w:tcPr>
          <w:p w14:paraId="4466F1FC" w14:textId="57AEE23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8</w:t>
            </w:r>
          </w:p>
        </w:tc>
        <w:tc>
          <w:tcPr>
            <w:tcW w:w="0" w:type="auto"/>
            <w:vAlign w:val="center"/>
          </w:tcPr>
          <w:p w14:paraId="3C5E30FB" w14:textId="45A02F6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0" w:type="auto"/>
            <w:vAlign w:val="center"/>
          </w:tcPr>
          <w:p w14:paraId="0489DE43" w14:textId="55B9F82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0" w:type="auto"/>
            <w:vAlign w:val="center"/>
          </w:tcPr>
          <w:p w14:paraId="382051FC" w14:textId="3EE87CB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0" w:type="auto"/>
            <w:vAlign w:val="center"/>
          </w:tcPr>
          <w:p w14:paraId="4AF5F960" w14:textId="14B76DA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0" w:type="auto"/>
            <w:vAlign w:val="center"/>
          </w:tcPr>
          <w:p w14:paraId="596CC6FE" w14:textId="375BEB7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</w:tr>
      <w:tr w:rsidR="005272D8" w:rsidRPr="000F5F47" w14:paraId="43C90130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4C06A98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A1A5C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7260F2E4" w14:textId="0C6EC41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5</w:t>
            </w:r>
          </w:p>
        </w:tc>
        <w:tc>
          <w:tcPr>
            <w:tcW w:w="0" w:type="auto"/>
            <w:vAlign w:val="center"/>
          </w:tcPr>
          <w:p w14:paraId="0C5318DB" w14:textId="7BE5FA9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01</w:t>
            </w:r>
          </w:p>
        </w:tc>
        <w:tc>
          <w:tcPr>
            <w:tcW w:w="0" w:type="auto"/>
            <w:vAlign w:val="center"/>
          </w:tcPr>
          <w:p w14:paraId="6AED3F21" w14:textId="71CBEF8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0" w:type="auto"/>
            <w:vAlign w:val="center"/>
          </w:tcPr>
          <w:p w14:paraId="2A9BD052" w14:textId="11844DE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0" w:type="auto"/>
            <w:vAlign w:val="center"/>
          </w:tcPr>
          <w:p w14:paraId="3693B308" w14:textId="1062E0A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0" w:type="auto"/>
            <w:vAlign w:val="center"/>
          </w:tcPr>
          <w:p w14:paraId="5B47FA32" w14:textId="7B2E8C6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0" w:type="auto"/>
            <w:vAlign w:val="center"/>
          </w:tcPr>
          <w:p w14:paraId="73562428" w14:textId="1DA29B8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0" w:type="auto"/>
            <w:vAlign w:val="center"/>
          </w:tcPr>
          <w:p w14:paraId="4AB6041F" w14:textId="66DDFC1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28</w:t>
            </w:r>
          </w:p>
        </w:tc>
      </w:tr>
      <w:tr w:rsidR="005272D8" w:rsidRPr="000F5F47" w14:paraId="51CBC317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0EFCB363" w14:textId="526A123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975EE9">
              <w:rPr>
                <w:rFonts w:ascii="Arial" w:hAnsi="Arial" w:cs="Arial"/>
                <w:color w:val="000000"/>
                <w:sz w:val="20"/>
                <w:szCs w:val="20"/>
              </w:rPr>
              <w:t>S-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vAlign w:val="center"/>
          </w:tcPr>
          <w:p w14:paraId="0F7A97D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6D20A3EB" w14:textId="624DE88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0" w:type="auto"/>
            <w:vAlign w:val="center"/>
          </w:tcPr>
          <w:p w14:paraId="183D55C6" w14:textId="43CAB9D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vAlign w:val="center"/>
          </w:tcPr>
          <w:p w14:paraId="041059E3" w14:textId="00B2029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0254FB7D" w14:textId="579FDE7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0" w:type="auto"/>
            <w:vAlign w:val="center"/>
          </w:tcPr>
          <w:p w14:paraId="1140895C" w14:textId="03D7C3C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0" w:type="auto"/>
            <w:vAlign w:val="center"/>
          </w:tcPr>
          <w:p w14:paraId="73E24292" w14:textId="7B9E8FE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0" w:type="auto"/>
            <w:vAlign w:val="center"/>
          </w:tcPr>
          <w:p w14:paraId="4A20DC11" w14:textId="72698C0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0" w:type="auto"/>
            <w:vAlign w:val="center"/>
          </w:tcPr>
          <w:p w14:paraId="69A749EC" w14:textId="23A0DE1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</w:tr>
      <w:tr w:rsidR="005272D8" w:rsidRPr="000F5F47" w14:paraId="74A53032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110839D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9F1FC9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0A93041E" w14:textId="0C9DEA2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0</w:t>
            </w:r>
          </w:p>
        </w:tc>
        <w:tc>
          <w:tcPr>
            <w:tcW w:w="0" w:type="auto"/>
            <w:vAlign w:val="center"/>
          </w:tcPr>
          <w:p w14:paraId="451198D0" w14:textId="2D2A1A2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0" w:type="auto"/>
            <w:vAlign w:val="center"/>
          </w:tcPr>
          <w:p w14:paraId="4F2039F4" w14:textId="1FFB94B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0" w:type="auto"/>
            <w:vAlign w:val="center"/>
          </w:tcPr>
          <w:p w14:paraId="225C300A" w14:textId="0D89658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0" w:type="auto"/>
            <w:vAlign w:val="center"/>
          </w:tcPr>
          <w:p w14:paraId="45ABC6C6" w14:textId="586621F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0" w:type="auto"/>
            <w:vAlign w:val="center"/>
          </w:tcPr>
          <w:p w14:paraId="69F57D48" w14:textId="4B4E21C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02</w:t>
            </w:r>
          </w:p>
        </w:tc>
        <w:tc>
          <w:tcPr>
            <w:tcW w:w="0" w:type="auto"/>
            <w:vAlign w:val="center"/>
          </w:tcPr>
          <w:p w14:paraId="09D42DD1" w14:textId="188AB0C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0" w:type="auto"/>
            <w:vAlign w:val="center"/>
          </w:tcPr>
          <w:p w14:paraId="2BEE6BAA" w14:textId="19B72A5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</w:tr>
      <w:tr w:rsidR="005272D8" w:rsidRPr="000F5F47" w14:paraId="671C0E7F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036ED6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3DFFA6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238579D8" w14:textId="7B9355A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52A022F8" w14:textId="73C1BDA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96</w:t>
            </w:r>
          </w:p>
        </w:tc>
        <w:tc>
          <w:tcPr>
            <w:tcW w:w="0" w:type="auto"/>
            <w:vAlign w:val="center"/>
          </w:tcPr>
          <w:p w14:paraId="646A5337" w14:textId="7C859CB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0" w:type="auto"/>
            <w:vAlign w:val="center"/>
          </w:tcPr>
          <w:p w14:paraId="5E075DFD" w14:textId="684AD7C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0" w:type="auto"/>
            <w:vAlign w:val="center"/>
          </w:tcPr>
          <w:p w14:paraId="5BAD9A29" w14:textId="6B649F0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0" w:type="auto"/>
            <w:vAlign w:val="center"/>
          </w:tcPr>
          <w:p w14:paraId="2DFFFC46" w14:textId="6E8A7C8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0" w:type="auto"/>
            <w:vAlign w:val="center"/>
          </w:tcPr>
          <w:p w14:paraId="507DDA0D" w14:textId="166B00F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0" w:type="auto"/>
            <w:vAlign w:val="center"/>
          </w:tcPr>
          <w:p w14:paraId="07230FA6" w14:textId="25BC3BC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57</w:t>
            </w:r>
          </w:p>
        </w:tc>
      </w:tr>
      <w:tr w:rsidR="005272D8" w:rsidRPr="000F5F47" w14:paraId="021DEE25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A650B0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16422A5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0991E265" w14:textId="74303FE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0" w:type="auto"/>
            <w:vAlign w:val="center"/>
          </w:tcPr>
          <w:p w14:paraId="3CA6F6FC" w14:textId="77502F1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0</w:t>
            </w:r>
          </w:p>
        </w:tc>
        <w:tc>
          <w:tcPr>
            <w:tcW w:w="0" w:type="auto"/>
            <w:vAlign w:val="center"/>
          </w:tcPr>
          <w:p w14:paraId="6C5E0786" w14:textId="797DD1B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0" w:type="auto"/>
            <w:vAlign w:val="center"/>
          </w:tcPr>
          <w:p w14:paraId="6E5381AF" w14:textId="56BCB63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0" w:type="auto"/>
            <w:vAlign w:val="center"/>
          </w:tcPr>
          <w:p w14:paraId="14A306E5" w14:textId="2BA5661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4</w:t>
            </w:r>
          </w:p>
        </w:tc>
        <w:tc>
          <w:tcPr>
            <w:tcW w:w="0" w:type="auto"/>
            <w:vAlign w:val="center"/>
          </w:tcPr>
          <w:p w14:paraId="4D4C3D75" w14:textId="3B7A787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0" w:type="auto"/>
            <w:vAlign w:val="center"/>
          </w:tcPr>
          <w:p w14:paraId="00DE892D" w14:textId="3A459E8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0" w:type="auto"/>
            <w:vAlign w:val="center"/>
          </w:tcPr>
          <w:p w14:paraId="74412463" w14:textId="725B647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56</w:t>
            </w:r>
          </w:p>
        </w:tc>
      </w:tr>
      <w:tr w:rsidR="005272D8" w:rsidRPr="000F5F47" w14:paraId="37BBBB2F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5145A9F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96BFEC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4A4DCB5A" w14:textId="55ACC6A5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0" w:type="auto"/>
            <w:vAlign w:val="center"/>
          </w:tcPr>
          <w:p w14:paraId="257F1709" w14:textId="18BAC45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0" w:type="auto"/>
            <w:vAlign w:val="center"/>
          </w:tcPr>
          <w:p w14:paraId="17A377DC" w14:textId="68C8392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0" w:type="auto"/>
            <w:vAlign w:val="center"/>
          </w:tcPr>
          <w:p w14:paraId="7539E040" w14:textId="6F8BFE0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68</w:t>
            </w:r>
          </w:p>
        </w:tc>
        <w:tc>
          <w:tcPr>
            <w:tcW w:w="0" w:type="auto"/>
            <w:vAlign w:val="center"/>
          </w:tcPr>
          <w:p w14:paraId="485CF355" w14:textId="55C1140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26</w:t>
            </w:r>
          </w:p>
        </w:tc>
        <w:tc>
          <w:tcPr>
            <w:tcW w:w="0" w:type="auto"/>
            <w:vAlign w:val="center"/>
          </w:tcPr>
          <w:p w14:paraId="30EFD5ED" w14:textId="635CD24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0" w:type="auto"/>
            <w:vAlign w:val="center"/>
          </w:tcPr>
          <w:p w14:paraId="7BEEBAF6" w14:textId="182EDB6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0" w:type="auto"/>
            <w:vAlign w:val="center"/>
          </w:tcPr>
          <w:p w14:paraId="108775B8" w14:textId="41AF316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88</w:t>
            </w:r>
          </w:p>
        </w:tc>
      </w:tr>
      <w:tr w:rsidR="005272D8" w:rsidRPr="000F5F47" w14:paraId="3FC2A2CF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808BB6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0A93F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2ADB6F5B" w14:textId="4923190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5</w:t>
            </w:r>
          </w:p>
        </w:tc>
        <w:tc>
          <w:tcPr>
            <w:tcW w:w="0" w:type="auto"/>
            <w:vAlign w:val="center"/>
          </w:tcPr>
          <w:p w14:paraId="3F4BBCDE" w14:textId="7520030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0" w:type="auto"/>
            <w:vAlign w:val="center"/>
          </w:tcPr>
          <w:p w14:paraId="57995D13" w14:textId="6A2332D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vAlign w:val="center"/>
          </w:tcPr>
          <w:p w14:paraId="3194863C" w14:textId="2B62CC8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0" w:type="auto"/>
            <w:vAlign w:val="center"/>
          </w:tcPr>
          <w:p w14:paraId="29EE6797" w14:textId="6BC7930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76</w:t>
            </w:r>
          </w:p>
        </w:tc>
        <w:tc>
          <w:tcPr>
            <w:tcW w:w="0" w:type="auto"/>
            <w:vAlign w:val="center"/>
          </w:tcPr>
          <w:p w14:paraId="3A08E3BF" w14:textId="241DD36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0" w:type="auto"/>
            <w:vAlign w:val="center"/>
          </w:tcPr>
          <w:p w14:paraId="0215F2B4" w14:textId="0D15E94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0" w:type="auto"/>
            <w:vAlign w:val="center"/>
          </w:tcPr>
          <w:p w14:paraId="1F0C8E7A" w14:textId="211F6AC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64</w:t>
            </w:r>
          </w:p>
        </w:tc>
      </w:tr>
      <w:tr w:rsidR="005272D8" w:rsidRPr="000F5F47" w14:paraId="7C47A1E4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28ECAA6E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A52FF87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7D218F0B" w14:textId="10F6915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2</w:t>
            </w:r>
          </w:p>
        </w:tc>
        <w:tc>
          <w:tcPr>
            <w:tcW w:w="0" w:type="auto"/>
            <w:vAlign w:val="center"/>
          </w:tcPr>
          <w:p w14:paraId="0B799142" w14:textId="004DA2B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0" w:type="auto"/>
            <w:vAlign w:val="center"/>
          </w:tcPr>
          <w:p w14:paraId="51C658FB" w14:textId="6C513E5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0" w:type="auto"/>
            <w:vAlign w:val="center"/>
          </w:tcPr>
          <w:p w14:paraId="41508461" w14:textId="07647AB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0" w:type="auto"/>
            <w:vAlign w:val="center"/>
          </w:tcPr>
          <w:p w14:paraId="48F345FE" w14:textId="0ECDCB2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0" w:type="auto"/>
            <w:vAlign w:val="center"/>
          </w:tcPr>
          <w:p w14:paraId="37D1096D" w14:textId="5C8C05B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0" w:type="auto"/>
            <w:vAlign w:val="center"/>
          </w:tcPr>
          <w:p w14:paraId="69636081" w14:textId="5C1DF39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vAlign w:val="center"/>
          </w:tcPr>
          <w:p w14:paraId="247A20C3" w14:textId="615A97F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87</w:t>
            </w:r>
          </w:p>
        </w:tc>
      </w:tr>
      <w:tr w:rsidR="005272D8" w:rsidRPr="000F5F47" w14:paraId="63C42261" w14:textId="77777777" w:rsidTr="007D51E6">
        <w:trPr>
          <w:trHeight w:val="290"/>
          <w:jc w:val="center"/>
        </w:trPr>
        <w:tc>
          <w:tcPr>
            <w:tcW w:w="0" w:type="auto"/>
            <w:vMerge w:val="restart"/>
            <w:vAlign w:val="center"/>
          </w:tcPr>
          <w:p w14:paraId="631AABDA" w14:textId="14C0DAF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D</w:t>
            </w:r>
            <w:r w:rsidR="00975EE9">
              <w:rPr>
                <w:rFonts w:ascii="Arial" w:hAnsi="Arial" w:cs="Arial"/>
                <w:color w:val="000000"/>
                <w:sz w:val="20"/>
                <w:szCs w:val="20"/>
              </w:rPr>
              <w:t>S-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vAlign w:val="center"/>
          </w:tcPr>
          <w:p w14:paraId="113FA62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Thalamus</w:t>
            </w:r>
            <w:proofErr w:type="spellEnd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roper</w:t>
            </w:r>
            <w:proofErr w:type="spellEnd"/>
          </w:p>
        </w:tc>
        <w:tc>
          <w:tcPr>
            <w:tcW w:w="0" w:type="auto"/>
            <w:vAlign w:val="center"/>
          </w:tcPr>
          <w:p w14:paraId="51D53B52" w14:textId="5E0B465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0" w:type="auto"/>
            <w:vAlign w:val="center"/>
          </w:tcPr>
          <w:p w14:paraId="7C5191E0" w14:textId="086F8D5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53</w:t>
            </w:r>
          </w:p>
        </w:tc>
        <w:tc>
          <w:tcPr>
            <w:tcW w:w="0" w:type="auto"/>
            <w:vAlign w:val="center"/>
          </w:tcPr>
          <w:p w14:paraId="60563D74" w14:textId="019CAEB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0" w:type="auto"/>
            <w:vAlign w:val="center"/>
          </w:tcPr>
          <w:p w14:paraId="67806760" w14:textId="4A75F72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0" w:type="auto"/>
            <w:vAlign w:val="center"/>
          </w:tcPr>
          <w:p w14:paraId="440ABEB8" w14:textId="2F017E0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0" w:type="auto"/>
            <w:vAlign w:val="center"/>
          </w:tcPr>
          <w:p w14:paraId="6B436172" w14:textId="00CC1C5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0" w:type="auto"/>
            <w:vAlign w:val="center"/>
          </w:tcPr>
          <w:p w14:paraId="12FE52FE" w14:textId="5693F8D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0" w:type="auto"/>
            <w:vAlign w:val="center"/>
          </w:tcPr>
          <w:p w14:paraId="41C2A86D" w14:textId="7C66065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28</w:t>
            </w:r>
          </w:p>
        </w:tc>
      </w:tr>
      <w:tr w:rsidR="005272D8" w:rsidRPr="000F5F47" w14:paraId="7428A462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7667D9B2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917888A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0" w:type="auto"/>
            <w:vAlign w:val="center"/>
          </w:tcPr>
          <w:p w14:paraId="66DDC7CF" w14:textId="721FBE0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0" w:type="auto"/>
            <w:vAlign w:val="center"/>
          </w:tcPr>
          <w:p w14:paraId="65473A72" w14:textId="6579D21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84</w:t>
            </w:r>
          </w:p>
        </w:tc>
        <w:tc>
          <w:tcPr>
            <w:tcW w:w="0" w:type="auto"/>
            <w:vAlign w:val="center"/>
          </w:tcPr>
          <w:p w14:paraId="789A16FB" w14:textId="23A4C89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0" w:type="auto"/>
            <w:vAlign w:val="center"/>
          </w:tcPr>
          <w:p w14:paraId="4A7086C8" w14:textId="2F79609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0" w:type="auto"/>
            <w:vAlign w:val="center"/>
          </w:tcPr>
          <w:p w14:paraId="59EF7A33" w14:textId="52389FA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0" w:type="auto"/>
            <w:vAlign w:val="center"/>
          </w:tcPr>
          <w:p w14:paraId="532FE4AC" w14:textId="1FEA1A6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0" w:type="auto"/>
            <w:vAlign w:val="center"/>
          </w:tcPr>
          <w:p w14:paraId="6F6474C5" w14:textId="128A04A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0" w:type="auto"/>
            <w:vAlign w:val="center"/>
          </w:tcPr>
          <w:p w14:paraId="7BE0A50B" w14:textId="2F027DC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43</w:t>
            </w:r>
          </w:p>
        </w:tc>
      </w:tr>
      <w:tr w:rsidR="005272D8" w:rsidRPr="000F5F47" w14:paraId="59F7540B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56373A8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FCC979F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ccumbens</w:t>
            </w:r>
            <w:proofErr w:type="spellEnd"/>
          </w:p>
        </w:tc>
        <w:tc>
          <w:tcPr>
            <w:tcW w:w="0" w:type="auto"/>
            <w:vAlign w:val="center"/>
          </w:tcPr>
          <w:p w14:paraId="06E1750C" w14:textId="4B7B0E8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0" w:type="auto"/>
            <w:vAlign w:val="center"/>
          </w:tcPr>
          <w:p w14:paraId="12540F60" w14:textId="743AAB6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9</w:t>
            </w:r>
          </w:p>
        </w:tc>
        <w:tc>
          <w:tcPr>
            <w:tcW w:w="0" w:type="auto"/>
            <w:vAlign w:val="center"/>
          </w:tcPr>
          <w:p w14:paraId="3DDE8A53" w14:textId="68AC106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0" w:type="auto"/>
            <w:vAlign w:val="center"/>
          </w:tcPr>
          <w:p w14:paraId="1D6D71B0" w14:textId="41E7373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0" w:type="auto"/>
            <w:vAlign w:val="center"/>
          </w:tcPr>
          <w:p w14:paraId="0AAF371F" w14:textId="1E3CBD7C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0" w:type="auto"/>
            <w:vAlign w:val="center"/>
          </w:tcPr>
          <w:p w14:paraId="7EE24CFE" w14:textId="34CBB7C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0" w:type="auto"/>
            <w:vAlign w:val="center"/>
          </w:tcPr>
          <w:p w14:paraId="4AB096F9" w14:textId="5B045E6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0" w:type="auto"/>
            <w:vAlign w:val="center"/>
          </w:tcPr>
          <w:p w14:paraId="739C9B1B" w14:textId="7F3CA121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67</w:t>
            </w:r>
          </w:p>
        </w:tc>
      </w:tr>
      <w:tr w:rsidR="005272D8" w:rsidRPr="000F5F47" w14:paraId="091C4974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05FFFF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EA812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0" w:type="auto"/>
            <w:vAlign w:val="center"/>
          </w:tcPr>
          <w:p w14:paraId="28690B96" w14:textId="6098382B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8</w:t>
            </w:r>
          </w:p>
        </w:tc>
        <w:tc>
          <w:tcPr>
            <w:tcW w:w="0" w:type="auto"/>
            <w:vAlign w:val="center"/>
          </w:tcPr>
          <w:p w14:paraId="60EE42B2" w14:textId="5074C82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85</w:t>
            </w:r>
          </w:p>
        </w:tc>
        <w:tc>
          <w:tcPr>
            <w:tcW w:w="0" w:type="auto"/>
            <w:vAlign w:val="center"/>
          </w:tcPr>
          <w:p w14:paraId="2F819243" w14:textId="4E0AE50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0" w:type="auto"/>
            <w:vAlign w:val="center"/>
          </w:tcPr>
          <w:p w14:paraId="18D4E7E3" w14:textId="35BE0B1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0" w:type="auto"/>
            <w:vAlign w:val="center"/>
          </w:tcPr>
          <w:p w14:paraId="3AD0B73F" w14:textId="331361F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49</w:t>
            </w:r>
          </w:p>
        </w:tc>
        <w:tc>
          <w:tcPr>
            <w:tcW w:w="0" w:type="auto"/>
            <w:vAlign w:val="center"/>
          </w:tcPr>
          <w:p w14:paraId="7412C62C" w14:textId="7EAD41D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0" w:type="auto"/>
            <w:vAlign w:val="center"/>
          </w:tcPr>
          <w:p w14:paraId="0F498178" w14:textId="30D2622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0" w:type="auto"/>
            <w:vAlign w:val="center"/>
          </w:tcPr>
          <w:p w14:paraId="11F89943" w14:textId="0882D38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95</w:t>
            </w:r>
          </w:p>
        </w:tc>
      </w:tr>
      <w:tr w:rsidR="005272D8" w:rsidRPr="000F5F47" w14:paraId="73BCF6E5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1D3A9DC4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CC32BA3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0" w:type="auto"/>
            <w:vAlign w:val="center"/>
          </w:tcPr>
          <w:p w14:paraId="166DF857" w14:textId="795D0B1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0" w:type="auto"/>
            <w:vAlign w:val="center"/>
          </w:tcPr>
          <w:p w14:paraId="13DCD948" w14:textId="3E8E626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0" w:type="auto"/>
            <w:vAlign w:val="center"/>
          </w:tcPr>
          <w:p w14:paraId="1A885110" w14:textId="20D16D9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0" w:type="auto"/>
            <w:vAlign w:val="center"/>
          </w:tcPr>
          <w:p w14:paraId="7A9A853C" w14:textId="10B56D4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42</w:t>
            </w:r>
          </w:p>
        </w:tc>
        <w:tc>
          <w:tcPr>
            <w:tcW w:w="0" w:type="auto"/>
            <w:vAlign w:val="center"/>
          </w:tcPr>
          <w:p w14:paraId="14F6585E" w14:textId="3323BBB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0" w:type="auto"/>
            <w:vAlign w:val="center"/>
          </w:tcPr>
          <w:p w14:paraId="49A8D481" w14:textId="09EEECBA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0" w:type="auto"/>
            <w:vAlign w:val="center"/>
          </w:tcPr>
          <w:p w14:paraId="6CED4834" w14:textId="4479C52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0" w:type="auto"/>
            <w:vAlign w:val="center"/>
          </w:tcPr>
          <w:p w14:paraId="65F7EFF2" w14:textId="402CF97D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45</w:t>
            </w:r>
          </w:p>
        </w:tc>
      </w:tr>
      <w:tr w:rsidR="005272D8" w:rsidRPr="000F5F47" w14:paraId="6A0CEF27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3358A32E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78FC71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Pallidum</w:t>
            </w:r>
            <w:proofErr w:type="spellEnd"/>
          </w:p>
        </w:tc>
        <w:tc>
          <w:tcPr>
            <w:tcW w:w="0" w:type="auto"/>
            <w:vAlign w:val="center"/>
          </w:tcPr>
          <w:p w14:paraId="3E7967FF" w14:textId="04E5FE83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75</w:t>
            </w:r>
          </w:p>
        </w:tc>
        <w:tc>
          <w:tcPr>
            <w:tcW w:w="0" w:type="auto"/>
            <w:vAlign w:val="center"/>
          </w:tcPr>
          <w:p w14:paraId="52977F85" w14:textId="67A9825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0" w:type="auto"/>
            <w:vAlign w:val="center"/>
          </w:tcPr>
          <w:p w14:paraId="19040203" w14:textId="2EC1894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0" w:type="auto"/>
            <w:vAlign w:val="center"/>
          </w:tcPr>
          <w:p w14:paraId="49CDE7C2" w14:textId="37DD5D0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69</w:t>
            </w:r>
          </w:p>
        </w:tc>
        <w:tc>
          <w:tcPr>
            <w:tcW w:w="0" w:type="auto"/>
            <w:vAlign w:val="center"/>
          </w:tcPr>
          <w:p w14:paraId="7B40DFEE" w14:textId="1ABAA3F9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0" w:type="auto"/>
            <w:vAlign w:val="center"/>
          </w:tcPr>
          <w:p w14:paraId="02DBA13B" w14:textId="4F9A12D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954</w:t>
            </w:r>
          </w:p>
        </w:tc>
        <w:tc>
          <w:tcPr>
            <w:tcW w:w="0" w:type="auto"/>
            <w:vAlign w:val="center"/>
          </w:tcPr>
          <w:p w14:paraId="3EC4F9F9" w14:textId="06AC8EF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7</w:t>
            </w:r>
          </w:p>
        </w:tc>
        <w:tc>
          <w:tcPr>
            <w:tcW w:w="0" w:type="auto"/>
            <w:vAlign w:val="center"/>
          </w:tcPr>
          <w:p w14:paraId="25B69F60" w14:textId="1884FBF2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85</w:t>
            </w:r>
          </w:p>
        </w:tc>
      </w:tr>
      <w:tr w:rsidR="005272D8" w:rsidRPr="000F5F47" w14:paraId="62DF4E77" w14:textId="77777777" w:rsidTr="007D51E6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0D3F9DBD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9304B8" w14:textId="7777777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Caudate</w:t>
            </w:r>
            <w:proofErr w:type="spellEnd"/>
          </w:p>
        </w:tc>
        <w:tc>
          <w:tcPr>
            <w:tcW w:w="0" w:type="auto"/>
            <w:vAlign w:val="center"/>
          </w:tcPr>
          <w:p w14:paraId="0F28F55E" w14:textId="72956404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90</w:t>
            </w:r>
          </w:p>
        </w:tc>
        <w:tc>
          <w:tcPr>
            <w:tcW w:w="0" w:type="auto"/>
            <w:vAlign w:val="center"/>
          </w:tcPr>
          <w:p w14:paraId="3159C78E" w14:textId="4FE6AF0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09</w:t>
            </w:r>
          </w:p>
        </w:tc>
        <w:tc>
          <w:tcPr>
            <w:tcW w:w="0" w:type="auto"/>
            <w:vAlign w:val="center"/>
          </w:tcPr>
          <w:p w14:paraId="5C495319" w14:textId="46C52546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0" w:type="auto"/>
            <w:vAlign w:val="center"/>
          </w:tcPr>
          <w:p w14:paraId="0405CEFC" w14:textId="228B25BF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0" w:type="auto"/>
            <w:vAlign w:val="center"/>
          </w:tcPr>
          <w:p w14:paraId="6DE25869" w14:textId="14DBAE30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vAlign w:val="center"/>
          </w:tcPr>
          <w:p w14:paraId="1F669D32" w14:textId="46393FEE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0" w:type="auto"/>
            <w:vAlign w:val="center"/>
          </w:tcPr>
          <w:p w14:paraId="3EA9541E" w14:textId="18B15088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644</w:t>
            </w:r>
          </w:p>
        </w:tc>
        <w:tc>
          <w:tcPr>
            <w:tcW w:w="0" w:type="auto"/>
            <w:vAlign w:val="center"/>
          </w:tcPr>
          <w:p w14:paraId="010CCB49" w14:textId="5E01FAC7" w:rsidR="005272D8" w:rsidRPr="000F5F47" w:rsidRDefault="005272D8" w:rsidP="007D51E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="002D0A2C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 w:rsidRPr="000F5F47">
              <w:rPr>
                <w:rFonts w:ascii="Arial" w:hAnsi="Arial" w:cs="Arial"/>
                <w:color w:val="000000"/>
                <w:sz w:val="20"/>
                <w:szCs w:val="20"/>
              </w:rPr>
              <w:t>352</w:t>
            </w:r>
          </w:p>
        </w:tc>
      </w:tr>
    </w:tbl>
    <w:p w14:paraId="2AE85419" w14:textId="459CC757" w:rsidR="0055461E" w:rsidRPr="00B144DB" w:rsidRDefault="00FD5157" w:rsidP="00B144DB">
      <w:pPr>
        <w:spacing w:before="100" w:beforeAutospacing="1" w:after="100" w:afterAutospacing="1" w:line="240" w:lineRule="auto"/>
        <w:jc w:val="both"/>
        <w:outlineLvl w:val="3"/>
        <w:rPr>
          <w:rFonts w:ascii="Arial" w:eastAsia="Times New Roman" w:hAnsi="Arial" w:cs="Arial"/>
          <w:bCs/>
          <w:sz w:val="20"/>
          <w:szCs w:val="20"/>
          <w:lang w:val="en-US" w:eastAsia="pt-PT"/>
        </w:rPr>
      </w:pPr>
      <w:r w:rsidRPr="00FD5157">
        <w:rPr>
          <w:rFonts w:ascii="Arial" w:eastAsia="Times New Roman" w:hAnsi="Arial" w:cs="Arial"/>
          <w:bCs/>
          <w:sz w:val="20"/>
          <w:szCs w:val="20"/>
          <w:lang w:val="en-US" w:eastAsia="pt-PT"/>
        </w:rPr>
        <w:t>Result</w:t>
      </w:r>
      <w:r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s of logistic regression </w:t>
      </w:r>
      <w:r w:rsidR="002D0529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analyses in which </w:t>
      </w:r>
      <w:r w:rsidR="001E2B7E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the dependent variable is the category for </w:t>
      </w:r>
      <w:r w:rsidR="007A0C66">
        <w:rPr>
          <w:rFonts w:ascii="Arial" w:eastAsia="Times New Roman" w:hAnsi="Arial" w:cs="Arial"/>
          <w:bCs/>
          <w:sz w:val="20"/>
          <w:szCs w:val="20"/>
          <w:lang w:val="en-US" w:eastAsia="pt-PT"/>
        </w:rPr>
        <w:t>laterality change (left, right and nil)</w:t>
      </w:r>
      <w:r w:rsidR="001F5879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 </w:t>
      </w:r>
      <w:r w:rsidR="007B2DB6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for each subcortical region </w:t>
      </w:r>
      <w:r w:rsidR="001F5879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and the </w:t>
      </w:r>
      <w:r w:rsidR="007B2DB6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independent variable of interest is cognitive change. </w:t>
      </w:r>
      <w:r w:rsidR="007A0C66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 </w:t>
      </w:r>
      <w:r w:rsidR="0036673C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Uncorrected analysis (left) was only controlled for gray matter volume change </w:t>
      </w:r>
      <w:r w:rsidR="004F297F">
        <w:rPr>
          <w:rFonts w:ascii="Arial" w:eastAsia="Times New Roman" w:hAnsi="Arial" w:cs="Arial"/>
          <w:bCs/>
          <w:sz w:val="20"/>
          <w:szCs w:val="20"/>
          <w:lang w:val="en-US" w:eastAsia="pt-PT"/>
        </w:rPr>
        <w:t>as a proxy for aging, while controlled analysis (right) was corrected for sex, age and cognitive performance group (</w:t>
      </w:r>
      <w:r w:rsidR="00E11E4D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good or poor performer). </w:t>
      </w:r>
      <w:r w:rsidR="00E3120F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SRT=Selective Reminding Test, LTS=long term storage, CLTR=consistent </w:t>
      </w:r>
      <w:proofErr w:type="gramStart"/>
      <w:r w:rsidR="00E3120F">
        <w:rPr>
          <w:rFonts w:ascii="Arial" w:eastAsia="Times New Roman" w:hAnsi="Arial" w:cs="Arial"/>
          <w:bCs/>
          <w:sz w:val="20"/>
          <w:szCs w:val="20"/>
          <w:lang w:val="en-US" w:eastAsia="pt-PT"/>
        </w:rPr>
        <w:t>long term</w:t>
      </w:r>
      <w:proofErr w:type="gramEnd"/>
      <w:r w:rsidR="00E3120F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 retrieval, DR=delayed recall, </w:t>
      </w:r>
      <w:r w:rsidR="00E3120F" w:rsidRPr="00133BE2">
        <w:rPr>
          <w:rFonts w:ascii="Arial" w:eastAsia="Times New Roman" w:hAnsi="Arial" w:cs="Arial"/>
          <w:bCs/>
          <w:sz w:val="20"/>
          <w:szCs w:val="20"/>
          <w:lang w:val="en-US" w:eastAsia="pt-PT"/>
        </w:rPr>
        <w:t>MMSE</w:t>
      </w:r>
      <w:r w:rsidR="00E3120F">
        <w:rPr>
          <w:rFonts w:ascii="Arial" w:eastAsia="Times New Roman" w:hAnsi="Arial" w:cs="Arial"/>
          <w:bCs/>
          <w:sz w:val="20"/>
          <w:szCs w:val="20"/>
          <w:lang w:val="en-US" w:eastAsia="pt-PT"/>
        </w:rPr>
        <w:t>=</w:t>
      </w:r>
      <w:r w:rsidR="00E3120F" w:rsidRPr="00133BE2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Mini-Mental State Examination, </w:t>
      </w:r>
      <w:r w:rsidR="00E3120F">
        <w:rPr>
          <w:rFonts w:ascii="Arial" w:eastAsia="Times New Roman" w:hAnsi="Arial" w:cs="Arial"/>
          <w:bCs/>
          <w:sz w:val="20"/>
          <w:szCs w:val="20"/>
          <w:lang w:val="en-US" w:eastAsia="pt-PT"/>
        </w:rPr>
        <w:t>GDS=Geriatric Depression Scale, DS=Digits Span Test, D=direct, B=backward</w:t>
      </w:r>
      <w:r w:rsidR="00704C89">
        <w:rPr>
          <w:rFonts w:ascii="Arial" w:eastAsia="Times New Roman" w:hAnsi="Arial" w:cs="Arial"/>
          <w:bCs/>
          <w:sz w:val="20"/>
          <w:szCs w:val="20"/>
          <w:lang w:val="en-US" w:eastAsia="pt-PT"/>
        </w:rPr>
        <w:t>,</w:t>
      </w:r>
      <w:r w:rsidR="00EE587A" w:rsidRPr="00E87D39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 OR=odd's ratio</w:t>
      </w:r>
      <w:r w:rsidR="00704C89">
        <w:rPr>
          <w:rFonts w:ascii="Arial" w:eastAsia="Times New Roman" w:hAnsi="Arial" w:cs="Arial"/>
          <w:bCs/>
          <w:sz w:val="20"/>
          <w:szCs w:val="20"/>
          <w:lang w:val="en-US" w:eastAsia="pt-PT"/>
        </w:rPr>
        <w:t>,</w:t>
      </w:r>
      <w:r w:rsidR="00EE587A" w:rsidRPr="00E87D39">
        <w:rPr>
          <w:rFonts w:ascii="Arial" w:eastAsia="Times New Roman" w:hAnsi="Arial" w:cs="Arial"/>
          <w:bCs/>
          <w:sz w:val="20"/>
          <w:szCs w:val="20"/>
          <w:lang w:val="en-US" w:eastAsia="pt-PT"/>
        </w:rPr>
        <w:t xml:space="preserve"> CI=confidence interval.</w:t>
      </w:r>
    </w:p>
    <w:sectPr w:rsidR="0055461E" w:rsidRPr="00B144DB" w:rsidSect="002D0A2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E587A"/>
    <w:rsid w:val="00002BD9"/>
    <w:rsid w:val="00052E75"/>
    <w:rsid w:val="000C03F7"/>
    <w:rsid w:val="000F5F47"/>
    <w:rsid w:val="0015266A"/>
    <w:rsid w:val="001E2B7E"/>
    <w:rsid w:val="001E447F"/>
    <w:rsid w:val="001F5879"/>
    <w:rsid w:val="002244A5"/>
    <w:rsid w:val="00261CEF"/>
    <w:rsid w:val="002816F1"/>
    <w:rsid w:val="002D0529"/>
    <w:rsid w:val="002D0A2C"/>
    <w:rsid w:val="002F1D76"/>
    <w:rsid w:val="00307F09"/>
    <w:rsid w:val="00362D06"/>
    <w:rsid w:val="0036673C"/>
    <w:rsid w:val="004B090F"/>
    <w:rsid w:val="004B244F"/>
    <w:rsid w:val="004D40E7"/>
    <w:rsid w:val="004F297F"/>
    <w:rsid w:val="005272D8"/>
    <w:rsid w:val="0055461E"/>
    <w:rsid w:val="006737D6"/>
    <w:rsid w:val="00693309"/>
    <w:rsid w:val="00704C89"/>
    <w:rsid w:val="00727199"/>
    <w:rsid w:val="0074409A"/>
    <w:rsid w:val="007A0C66"/>
    <w:rsid w:val="007B2DB6"/>
    <w:rsid w:val="007D51E6"/>
    <w:rsid w:val="0086356C"/>
    <w:rsid w:val="00901BA5"/>
    <w:rsid w:val="00975EE9"/>
    <w:rsid w:val="009A25AA"/>
    <w:rsid w:val="00AC2EB0"/>
    <w:rsid w:val="00B144DB"/>
    <w:rsid w:val="00B9353B"/>
    <w:rsid w:val="00C24A52"/>
    <w:rsid w:val="00CC0CC3"/>
    <w:rsid w:val="00D6099F"/>
    <w:rsid w:val="00D6653B"/>
    <w:rsid w:val="00E11E4D"/>
    <w:rsid w:val="00E3120F"/>
    <w:rsid w:val="00EE587A"/>
    <w:rsid w:val="00FD5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E85379"/>
  <w15:docId w15:val="{F9740572-E0B7-4C40-9076-7D994370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587A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6737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05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742</Words>
  <Characters>4013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Madalena Esteves</cp:lastModifiedBy>
  <cp:revision>30</cp:revision>
  <dcterms:created xsi:type="dcterms:W3CDTF">2017-08-03T23:36:00Z</dcterms:created>
  <dcterms:modified xsi:type="dcterms:W3CDTF">2018-09-28T17:56:00Z</dcterms:modified>
</cp:coreProperties>
</file>